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86F2B" w14:textId="368A17EB" w:rsidR="00154B6E" w:rsidRDefault="001E3442" w:rsidP="00154B6E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</w:t>
      </w:r>
      <w:r w:rsidR="004C653E">
        <w:rPr>
          <w:b/>
          <w:sz w:val="24"/>
          <w:szCs w:val="24"/>
        </w:rPr>
        <w:t xml:space="preserve"> EV2</w:t>
      </w:r>
      <w:r w:rsidR="00154B6E" w:rsidRPr="00154B6E">
        <w:rPr>
          <w:b/>
          <w:sz w:val="24"/>
          <w:szCs w:val="24"/>
        </w:rPr>
        <w:t xml:space="preserve">: </w:t>
      </w:r>
      <w:r w:rsidR="00154B6E">
        <w:rPr>
          <w:b/>
          <w:sz w:val="24"/>
          <w:szCs w:val="24"/>
        </w:rPr>
        <w:t xml:space="preserve">Genes induced by both IFNα and </w:t>
      </w:r>
      <w:proofErr w:type="spellStart"/>
      <w:r w:rsidR="00154B6E">
        <w:rPr>
          <w:b/>
          <w:sz w:val="24"/>
          <w:szCs w:val="24"/>
        </w:rPr>
        <w:t>IFNλ</w:t>
      </w:r>
      <w:proofErr w:type="spellEnd"/>
    </w:p>
    <w:p w14:paraId="112D8716" w14:textId="77777777" w:rsidR="00154B6E" w:rsidRPr="00154B6E" w:rsidRDefault="00154B6E" w:rsidP="00154B6E">
      <w:pPr>
        <w:rPr>
          <w:b/>
          <w:sz w:val="24"/>
          <w:szCs w:val="24"/>
        </w:rPr>
      </w:pPr>
    </w:p>
    <w:tbl>
      <w:tblPr>
        <w:tblW w:w="62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2126"/>
        <w:gridCol w:w="2268"/>
      </w:tblGrid>
      <w:tr w:rsidR="00154B6E" w:rsidRPr="00154B6E" w14:paraId="070DABE9" w14:textId="77777777" w:rsidTr="00154B6E">
        <w:trPr>
          <w:trHeight w:val="1180"/>
        </w:trPr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0EE4" w14:textId="77777777" w:rsidR="00154B6E" w:rsidRPr="00154B6E" w:rsidRDefault="00154B6E" w:rsidP="00154B6E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>Symbol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C07A3" w14:textId="77777777" w:rsidR="00154B6E" w:rsidRPr="00154B6E" w:rsidRDefault="00154B6E" w:rsidP="00154B6E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 xml:space="preserve">Fold </w:t>
            </w:r>
            <w:proofErr w:type="gramStart"/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>change(</w:t>
            </w:r>
            <w:proofErr w:type="gramEnd"/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 xml:space="preserve">[IFNL] </w:t>
            </w:r>
            <w:proofErr w:type="spellStart"/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>vs</w:t>
            </w:r>
            <w:proofErr w:type="spellEnd"/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 xml:space="preserve"> [mock]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DC4A4" w14:textId="77777777" w:rsidR="00154B6E" w:rsidRPr="00154B6E" w:rsidRDefault="00154B6E" w:rsidP="00154B6E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 xml:space="preserve">Fold </w:t>
            </w:r>
            <w:proofErr w:type="gramStart"/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>change(</w:t>
            </w:r>
            <w:proofErr w:type="gramEnd"/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 xml:space="preserve">[IFNa4] </w:t>
            </w:r>
            <w:proofErr w:type="spellStart"/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>vs</w:t>
            </w:r>
            <w:proofErr w:type="spellEnd"/>
            <w:r w:rsidRPr="00154B6E">
              <w:rPr>
                <w:rFonts w:eastAsia="Times New Roman"/>
                <w:b/>
                <w:bCs/>
                <w:color w:val="000000"/>
                <w:lang w:val="en-GB"/>
              </w:rPr>
              <w:t xml:space="preserve"> [mock])</w:t>
            </w:r>
          </w:p>
        </w:tc>
      </w:tr>
      <w:tr w:rsidR="00154B6E" w:rsidRPr="00154B6E" w14:paraId="6C893BE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8C58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Apod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E117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3814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040F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0.759808</w:t>
            </w:r>
          </w:p>
        </w:tc>
      </w:tr>
      <w:tr w:rsidR="00154B6E" w:rsidRPr="00154B6E" w14:paraId="7D26533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675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1p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5144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2.5822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8A17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7.87032</w:t>
            </w:r>
          </w:p>
        </w:tc>
      </w:tr>
      <w:tr w:rsidR="00154B6E" w:rsidRPr="00154B6E" w14:paraId="09BF3FD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3B67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rf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C788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93049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7D55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6.658989</w:t>
            </w:r>
          </w:p>
        </w:tc>
      </w:tr>
      <w:tr w:rsidR="00154B6E" w:rsidRPr="00154B6E" w14:paraId="5BE8106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11CE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xcl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DD4A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1430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4009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3.8053255</w:t>
            </w:r>
          </w:p>
        </w:tc>
      </w:tr>
      <w:tr w:rsidR="00154B6E" w:rsidRPr="00154B6E" w14:paraId="6540DB2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0DF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5BE2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43810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DA64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1.342877</w:t>
            </w:r>
          </w:p>
        </w:tc>
      </w:tr>
      <w:tr w:rsidR="00154B6E" w:rsidRPr="00154B6E" w14:paraId="2D76E16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DCC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8A86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34901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29FB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1.151658</w:t>
            </w:r>
          </w:p>
        </w:tc>
      </w:tr>
      <w:tr w:rsidR="00154B6E" w:rsidRPr="00154B6E" w14:paraId="6AAC2CD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6B7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1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254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0651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102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0.353304</w:t>
            </w:r>
          </w:p>
        </w:tc>
      </w:tr>
      <w:tr w:rsidR="00154B6E" w:rsidRPr="00154B6E" w14:paraId="3F32A1E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8C1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B4EB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9834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7555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9.776833</w:t>
            </w:r>
          </w:p>
        </w:tc>
      </w:tr>
      <w:tr w:rsidR="00154B6E" w:rsidRPr="00154B6E" w14:paraId="3E76648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1CC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1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CA92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83707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3393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9.515264</w:t>
            </w:r>
          </w:p>
        </w:tc>
      </w:tr>
      <w:tr w:rsidR="00154B6E" w:rsidRPr="00154B6E" w14:paraId="1466F28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B19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aa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09FF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59486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5317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9.290621</w:t>
            </w:r>
          </w:p>
        </w:tc>
      </w:tr>
      <w:tr w:rsidR="00154B6E" w:rsidRPr="00154B6E" w14:paraId="1D733DE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FDA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CD1C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36974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783A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8.365278</w:t>
            </w:r>
          </w:p>
        </w:tc>
      </w:tr>
      <w:tr w:rsidR="00154B6E" w:rsidRPr="00154B6E" w14:paraId="29D0E6E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31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510004L01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4AA6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95843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ABA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7792635</w:t>
            </w:r>
          </w:p>
        </w:tc>
      </w:tr>
      <w:tr w:rsidR="00154B6E" w:rsidRPr="00154B6E" w14:paraId="52F895D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209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20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7ECF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9262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9C57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6408</w:t>
            </w:r>
          </w:p>
        </w:tc>
      </w:tr>
      <w:tr w:rsidR="00154B6E" w:rsidRPr="00154B6E" w14:paraId="0E61750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EA0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xcl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75D6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955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7BF4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224923</w:t>
            </w:r>
          </w:p>
        </w:tc>
      </w:tr>
      <w:tr w:rsidR="00154B6E" w:rsidRPr="00154B6E" w14:paraId="26A5CB1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3B23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Usp1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98B1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52202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94B9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197994</w:t>
            </w:r>
          </w:p>
        </w:tc>
      </w:tr>
      <w:tr w:rsidR="00154B6E" w:rsidRPr="00154B6E" w14:paraId="1C5AB4A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955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9BA4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1933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B9B1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7.031815</w:t>
            </w:r>
          </w:p>
        </w:tc>
      </w:tr>
      <w:tr w:rsidR="00154B6E" w:rsidRPr="00154B6E" w14:paraId="45514EB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392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Usp1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DCE5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06379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1770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952115</w:t>
            </w:r>
          </w:p>
        </w:tc>
      </w:tr>
      <w:tr w:rsidR="00154B6E" w:rsidRPr="00154B6E" w14:paraId="27B1F40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B63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l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8A0F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0872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2EB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873696</w:t>
            </w:r>
          </w:p>
        </w:tc>
      </w:tr>
      <w:tr w:rsidR="00154B6E" w:rsidRPr="00154B6E" w14:paraId="293E76E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AD5C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Usp1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91AF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28784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BB15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723355</w:t>
            </w:r>
          </w:p>
        </w:tc>
      </w:tr>
      <w:tr w:rsidR="00154B6E" w:rsidRPr="00154B6E" w14:paraId="1505B42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174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14Ertd668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B97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9584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087C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555034</w:t>
            </w:r>
          </w:p>
        </w:tc>
      </w:tr>
      <w:tr w:rsidR="00154B6E" w:rsidRPr="00154B6E" w14:paraId="32CBD8B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6A3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14Ertd668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2E4F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6994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5D72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4160714</w:t>
            </w:r>
          </w:p>
        </w:tc>
      </w:tr>
      <w:tr w:rsidR="00154B6E" w:rsidRPr="00154B6E" w14:paraId="7375B8E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033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bp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9846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505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8AC4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6.2309895</w:t>
            </w:r>
          </w:p>
        </w:tc>
      </w:tr>
      <w:tr w:rsidR="00154B6E" w:rsidRPr="00154B6E" w14:paraId="0E0B3EE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FD4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l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AC5A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51045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EBC5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784392</w:t>
            </w:r>
          </w:p>
        </w:tc>
      </w:tr>
      <w:tr w:rsidR="00154B6E" w:rsidRPr="00154B6E" w14:paraId="3D1DB27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9D94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l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2123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90616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1F7D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7650332</w:t>
            </w:r>
          </w:p>
        </w:tc>
      </w:tr>
      <w:tr w:rsidR="00154B6E" w:rsidRPr="00154B6E" w14:paraId="2695050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7F3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F1D7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7615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AB4C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656633</w:t>
            </w:r>
          </w:p>
        </w:tc>
      </w:tr>
      <w:tr w:rsidR="00154B6E" w:rsidRPr="00154B6E" w14:paraId="78BDFA0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271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bp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DB55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5233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3396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63188</w:t>
            </w:r>
          </w:p>
        </w:tc>
      </w:tr>
      <w:tr w:rsidR="00154B6E" w:rsidRPr="00154B6E" w14:paraId="275B27B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F02E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310061N23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EBE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33069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0F74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550416</w:t>
            </w:r>
          </w:p>
        </w:tc>
      </w:tr>
      <w:tr w:rsidR="00154B6E" w:rsidRPr="00154B6E" w14:paraId="30DB776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CDC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24032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822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916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B190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5120974</w:t>
            </w:r>
          </w:p>
        </w:tc>
      </w:tr>
      <w:tr w:rsidR="00154B6E" w:rsidRPr="00154B6E" w14:paraId="3AE776E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B40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38070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3DD5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43122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FFF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385573</w:t>
            </w:r>
          </w:p>
        </w:tc>
      </w:tr>
      <w:tr w:rsidR="00154B6E" w:rsidRPr="00154B6E" w14:paraId="6923BA1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73F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20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2310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210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FCE2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384786</w:t>
            </w:r>
          </w:p>
        </w:tc>
      </w:tr>
      <w:tr w:rsidR="00154B6E" w:rsidRPr="00154B6E" w14:paraId="34984C5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769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gals3bp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224E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0755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E867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322318</w:t>
            </w:r>
          </w:p>
        </w:tc>
      </w:tr>
      <w:tr w:rsidR="00154B6E" w:rsidRPr="00154B6E" w14:paraId="6245413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523F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11Lgp2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147F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9298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3BAE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290276</w:t>
            </w:r>
          </w:p>
        </w:tc>
      </w:tr>
      <w:tr w:rsidR="00154B6E" w:rsidRPr="00154B6E" w14:paraId="09640CA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033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cl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98C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21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A9D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2692394</w:t>
            </w:r>
          </w:p>
        </w:tc>
      </w:tr>
      <w:tr w:rsidR="00154B6E" w:rsidRPr="00154B6E" w14:paraId="0BB27C7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13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11Lgp2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8FE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1424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6421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.0043755</w:t>
            </w:r>
          </w:p>
        </w:tc>
      </w:tr>
      <w:tr w:rsidR="00154B6E" w:rsidRPr="00154B6E" w14:paraId="353ED2A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E03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hf1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20C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905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87D6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9638753</w:t>
            </w:r>
          </w:p>
        </w:tc>
      </w:tr>
      <w:tr w:rsidR="00154B6E" w:rsidRPr="00154B6E" w14:paraId="107EFF8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E18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hf1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DF2F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010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E69D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962559</w:t>
            </w:r>
          </w:p>
        </w:tc>
      </w:tr>
      <w:tr w:rsidR="00154B6E" w:rsidRPr="00154B6E" w14:paraId="259FDB1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C934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Igt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B43C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2521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488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9291053</w:t>
            </w:r>
          </w:p>
        </w:tc>
      </w:tr>
      <w:tr w:rsidR="00154B6E" w:rsidRPr="00154B6E" w14:paraId="68688E9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8E2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st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EE3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99841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5598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9233575</w:t>
            </w:r>
          </w:p>
        </w:tc>
      </w:tr>
      <w:tr w:rsidR="00154B6E" w:rsidRPr="00154B6E" w14:paraId="6D48E90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556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s4a6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037B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11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760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8728056</w:t>
            </w:r>
          </w:p>
        </w:tc>
      </w:tr>
      <w:tr w:rsidR="00154B6E" w:rsidRPr="00154B6E" w14:paraId="006DE47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036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lastRenderedPageBreak/>
              <w:t>Mx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ECAF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72304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E974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8427873</w:t>
            </w:r>
          </w:p>
        </w:tc>
      </w:tr>
      <w:tr w:rsidR="00154B6E" w:rsidRPr="00154B6E" w14:paraId="5881676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990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310016F22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37B6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74726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261D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6708426</w:t>
            </w:r>
          </w:p>
        </w:tc>
      </w:tr>
      <w:tr w:rsidR="00154B6E" w:rsidRPr="00154B6E" w14:paraId="71C50E6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A78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tat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F6FA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8839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A7D4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6326876</w:t>
            </w:r>
          </w:p>
        </w:tc>
      </w:tr>
      <w:tr w:rsidR="00154B6E" w:rsidRPr="00154B6E" w14:paraId="449D8A3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020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yk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49FD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75271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45C1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618873</w:t>
            </w:r>
          </w:p>
        </w:tc>
      </w:tr>
      <w:tr w:rsidR="00154B6E" w:rsidRPr="00154B6E" w14:paraId="7C4B2FF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B42B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430091H17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AE97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9688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BD15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4795675</w:t>
            </w:r>
          </w:p>
        </w:tc>
      </w:tr>
      <w:tr w:rsidR="00154B6E" w:rsidRPr="00154B6E" w14:paraId="1BE0470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72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Retnl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5C30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3489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8B04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406877</w:t>
            </w:r>
          </w:p>
        </w:tc>
      </w:tr>
      <w:tr w:rsidR="00154B6E" w:rsidRPr="00154B6E" w14:paraId="18C18F6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9A5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lekha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E2FE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73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FCBF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403323</w:t>
            </w:r>
          </w:p>
        </w:tc>
      </w:tr>
      <w:tr w:rsidR="00154B6E" w:rsidRPr="00154B6E" w14:paraId="4A197AC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9B9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Bf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7DD2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3907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BBB9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4027514</w:t>
            </w:r>
          </w:p>
        </w:tc>
      </w:tr>
      <w:tr w:rsidR="00154B6E" w:rsidRPr="00154B6E" w14:paraId="1023B31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2BF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630022O22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7A71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9580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24F2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3489933</w:t>
            </w:r>
          </w:p>
        </w:tc>
      </w:tr>
      <w:tr w:rsidR="00154B6E" w:rsidRPr="00154B6E" w14:paraId="56CA31D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A08A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Q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A578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0821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C37E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3070555</w:t>
            </w:r>
          </w:p>
        </w:tc>
      </w:tr>
      <w:tr w:rsidR="00154B6E" w:rsidRPr="00154B6E" w14:paraId="7758540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44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T2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9A66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8252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0EE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2395864</w:t>
            </w:r>
          </w:p>
        </w:tc>
      </w:tr>
      <w:tr w:rsidR="00154B6E" w:rsidRPr="00154B6E" w14:paraId="7DED5AF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1E1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T2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BC70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6507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E38F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1895094</w:t>
            </w:r>
          </w:p>
        </w:tc>
      </w:tr>
      <w:tr w:rsidR="00154B6E" w:rsidRPr="00154B6E" w14:paraId="63E515A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794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T2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1327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9440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AF13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104615</w:t>
            </w:r>
          </w:p>
        </w:tc>
      </w:tr>
      <w:tr w:rsidR="00154B6E" w:rsidRPr="00154B6E" w14:paraId="5DC255D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DB3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21540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1EF1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6601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E551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0925565</w:t>
            </w:r>
          </w:p>
        </w:tc>
      </w:tr>
      <w:tr w:rsidR="00154B6E" w:rsidRPr="00154B6E" w14:paraId="77DA747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5C8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Q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E40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54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83F2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066106</w:t>
            </w:r>
          </w:p>
        </w:tc>
      </w:tr>
      <w:tr w:rsidR="00154B6E" w:rsidRPr="00154B6E" w14:paraId="5D8B633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916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T2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21C9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2717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F17A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057866</w:t>
            </w:r>
          </w:p>
        </w:tc>
      </w:tr>
      <w:tr w:rsidR="00154B6E" w:rsidRPr="00154B6E" w14:paraId="1E2F136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37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11Lgp2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A79F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0240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7009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040015</w:t>
            </w:r>
          </w:p>
        </w:tc>
      </w:tr>
      <w:tr w:rsidR="00154B6E" w:rsidRPr="00154B6E" w14:paraId="1B56A20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08C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imp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549C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3702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D2E5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.0019875</w:t>
            </w:r>
          </w:p>
        </w:tc>
      </w:tr>
      <w:tr w:rsidR="00154B6E" w:rsidRPr="00154B6E" w14:paraId="4D87D68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E7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tat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C3E4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788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E373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9876232</w:t>
            </w:r>
          </w:p>
        </w:tc>
      </w:tr>
      <w:tr w:rsidR="00154B6E" w:rsidRPr="00154B6E" w14:paraId="3D10199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95D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gals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7694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6640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E41D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9612224</w:t>
            </w:r>
          </w:p>
        </w:tc>
      </w:tr>
      <w:tr w:rsidR="00154B6E" w:rsidRPr="00154B6E" w14:paraId="1E69D1D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36D5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T1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632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1756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7523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9583192</w:t>
            </w:r>
          </w:p>
        </w:tc>
      </w:tr>
      <w:tr w:rsidR="00154B6E" w:rsidRPr="00154B6E" w14:paraId="64A697F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4C2A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tat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C89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1351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ECD4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9481096</w:t>
            </w:r>
          </w:p>
        </w:tc>
      </w:tr>
      <w:tr w:rsidR="00154B6E" w:rsidRPr="00154B6E" w14:paraId="2601207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401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l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75AA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939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E215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9419553</w:t>
            </w:r>
          </w:p>
        </w:tc>
      </w:tr>
      <w:tr w:rsidR="00154B6E" w:rsidRPr="00154B6E" w14:paraId="0ABF0A6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D26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imp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0348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3962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B06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911318</w:t>
            </w:r>
          </w:p>
        </w:tc>
      </w:tr>
      <w:tr w:rsidR="00154B6E" w:rsidRPr="00154B6E" w14:paraId="6E87561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E03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gals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D87A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76004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A2FC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8927062</w:t>
            </w:r>
          </w:p>
        </w:tc>
      </w:tr>
      <w:tr w:rsidR="00154B6E" w:rsidRPr="00154B6E" w14:paraId="53728C1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42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Q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3CD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692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D4AF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8447468</w:t>
            </w:r>
          </w:p>
        </w:tc>
      </w:tr>
      <w:tr w:rsidR="00154B6E" w:rsidRPr="00154B6E" w14:paraId="1EC1082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74A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EG63049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5FA0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1941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5531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8295605</w:t>
            </w:r>
          </w:p>
        </w:tc>
      </w:tr>
      <w:tr w:rsidR="00154B6E" w:rsidRPr="00154B6E" w14:paraId="410A463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16FA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T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4D36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0293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DD9D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8216445</w:t>
            </w:r>
          </w:p>
        </w:tc>
      </w:tr>
      <w:tr w:rsidR="00154B6E" w:rsidRPr="00154B6E" w14:paraId="21524A2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4D92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Irgm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B0B2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4083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9F2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8143153</w:t>
            </w:r>
          </w:p>
        </w:tc>
      </w:tr>
      <w:tr w:rsidR="00154B6E" w:rsidRPr="00154B6E" w14:paraId="4EE59F4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9AF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I48110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9EC8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2137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3E3C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8029175</w:t>
            </w:r>
          </w:p>
        </w:tc>
      </w:tr>
      <w:tr w:rsidR="00154B6E" w:rsidRPr="00154B6E" w14:paraId="391D524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84B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11Ertd759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F1CD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437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3804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7839625</w:t>
            </w:r>
          </w:p>
        </w:tc>
      </w:tr>
      <w:tr w:rsidR="00154B6E" w:rsidRPr="00154B6E" w14:paraId="658E851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2F7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0610037M15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8936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0497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B2E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7430706</w:t>
            </w:r>
          </w:p>
        </w:tc>
      </w:tr>
      <w:tr w:rsidR="00154B6E" w:rsidRPr="00154B6E" w14:paraId="6FB6FBC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E7A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22367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3DE8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32783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C04F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635766</w:t>
            </w:r>
          </w:p>
        </w:tc>
      </w:tr>
      <w:tr w:rsidR="00154B6E" w:rsidRPr="00154B6E" w14:paraId="0AF2C94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D3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x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AC5C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8178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20B2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6175537</w:t>
            </w:r>
          </w:p>
        </w:tc>
      </w:tr>
      <w:tr w:rsidR="00154B6E" w:rsidRPr="00154B6E" w14:paraId="6A7F32E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0C18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9930016I07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C060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357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FC2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5322459</w:t>
            </w:r>
          </w:p>
        </w:tc>
      </w:tr>
      <w:tr w:rsidR="00154B6E" w:rsidRPr="00154B6E" w14:paraId="334A9D2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FF98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im3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5237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54908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F2BA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5084581</w:t>
            </w:r>
          </w:p>
        </w:tc>
      </w:tr>
      <w:tr w:rsidR="00154B6E" w:rsidRPr="00154B6E" w14:paraId="1ECD2C2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BCC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Q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2508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8801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7C35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4786675</w:t>
            </w:r>
          </w:p>
        </w:tc>
      </w:tr>
      <w:tr w:rsidR="00154B6E" w:rsidRPr="00154B6E" w14:paraId="186FCA0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CEA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h25h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C9C0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980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9FEC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4633694</w:t>
            </w:r>
          </w:p>
        </w:tc>
      </w:tr>
      <w:tr w:rsidR="00154B6E" w:rsidRPr="00154B6E" w14:paraId="4942940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F93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ap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378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4129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1E9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4287496</w:t>
            </w:r>
          </w:p>
        </w:tc>
      </w:tr>
      <w:tr w:rsidR="00154B6E" w:rsidRPr="00154B6E" w14:paraId="226C7DF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6438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gs1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9BA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507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5265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4092915</w:t>
            </w:r>
          </w:p>
        </w:tc>
      </w:tr>
      <w:tr w:rsidR="00154B6E" w:rsidRPr="00154B6E" w14:paraId="4414144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6C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Q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4DE7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982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8878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401698</w:t>
            </w:r>
          </w:p>
        </w:tc>
      </w:tr>
      <w:tr w:rsidR="00154B6E" w:rsidRPr="00154B6E" w14:paraId="6773DE0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A66D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130019H11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7524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131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BDB9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3149617</w:t>
            </w:r>
          </w:p>
        </w:tc>
      </w:tr>
      <w:tr w:rsidR="00154B6E" w:rsidRPr="00154B6E" w14:paraId="6CEC5EE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EEB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ex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B6D6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8284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FD5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31025</w:t>
            </w:r>
          </w:p>
        </w:tc>
      </w:tr>
      <w:tr w:rsidR="00154B6E" w:rsidRPr="00154B6E" w14:paraId="45CC232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485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Mlkl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100A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102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2F8B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2514563</w:t>
            </w:r>
          </w:p>
        </w:tc>
      </w:tr>
      <w:tr w:rsidR="00154B6E" w:rsidRPr="00154B6E" w14:paraId="0507B02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C67A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20938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05FA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3344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1A30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2385502</w:t>
            </w:r>
          </w:p>
        </w:tc>
      </w:tr>
      <w:tr w:rsidR="00154B6E" w:rsidRPr="00154B6E" w14:paraId="4CFC21B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D06D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K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BE43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6841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F96E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2340176</w:t>
            </w:r>
          </w:p>
        </w:tc>
      </w:tr>
      <w:tr w:rsidR="00154B6E" w:rsidRPr="00154B6E" w14:paraId="44F009B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132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I48110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9259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1860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4FAA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209344</w:t>
            </w:r>
          </w:p>
        </w:tc>
      </w:tr>
      <w:tr w:rsidR="00154B6E" w:rsidRPr="00154B6E" w14:paraId="2C60EE7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0BA4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Q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6C34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6003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E6F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1314785</w:t>
            </w:r>
          </w:p>
        </w:tc>
      </w:tr>
      <w:tr w:rsidR="00154B6E" w:rsidRPr="00154B6E" w14:paraId="4A40F21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DB4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cn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EBAB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7013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CE8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0385509</w:t>
            </w:r>
          </w:p>
        </w:tc>
      </w:tr>
      <w:tr w:rsidR="00154B6E" w:rsidRPr="00154B6E" w14:paraId="7B2B8AD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D1C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Prk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41B2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2893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1BEA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0214646</w:t>
            </w:r>
          </w:p>
        </w:tc>
      </w:tr>
      <w:tr w:rsidR="00154B6E" w:rsidRPr="00154B6E" w14:paraId="5E0B527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591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arp1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4A2B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7649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4040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3.0019128</w:t>
            </w:r>
          </w:p>
        </w:tc>
      </w:tr>
      <w:tr w:rsidR="00154B6E" w:rsidRPr="00154B6E" w14:paraId="67A0397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80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I45155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F056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898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F5A1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9733593</w:t>
            </w:r>
          </w:p>
        </w:tc>
      </w:tr>
      <w:tr w:rsidR="00154B6E" w:rsidRPr="00154B6E" w14:paraId="2372686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4F8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A46719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D3BA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2161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612F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9686012</w:t>
            </w:r>
          </w:p>
        </w:tc>
      </w:tr>
      <w:tr w:rsidR="00154B6E" w:rsidRPr="00154B6E" w14:paraId="4C8FDC0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BC4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4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3354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7050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0C3A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935394</w:t>
            </w:r>
          </w:p>
        </w:tc>
      </w:tr>
      <w:tr w:rsidR="00154B6E" w:rsidRPr="00154B6E" w14:paraId="02C1CE6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8CF0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lfn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A711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3510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178B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920352</w:t>
            </w:r>
          </w:p>
        </w:tc>
      </w:tr>
      <w:tr w:rsidR="00154B6E" w:rsidRPr="00154B6E" w14:paraId="1843106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A32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ap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BCED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168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9EDC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928645</w:t>
            </w:r>
          </w:p>
        </w:tc>
      </w:tr>
      <w:tr w:rsidR="00154B6E" w:rsidRPr="00154B6E" w14:paraId="25CBBF7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932F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54734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4BE4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9448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4FC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723974</w:t>
            </w:r>
          </w:p>
        </w:tc>
      </w:tr>
      <w:tr w:rsidR="00154B6E" w:rsidRPr="00154B6E" w14:paraId="7A8B4E7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0B2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y6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4740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5237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394A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541107</w:t>
            </w:r>
          </w:p>
        </w:tc>
      </w:tr>
      <w:tr w:rsidR="00154B6E" w:rsidRPr="00154B6E" w14:paraId="0A75C77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3B9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dcd1lg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3D11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184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A4DC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522847</w:t>
            </w:r>
          </w:p>
        </w:tc>
      </w:tr>
      <w:tr w:rsidR="00154B6E" w:rsidRPr="00154B6E" w14:paraId="39B5982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319A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Ube2l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BA5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0457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6B7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324037</w:t>
            </w:r>
          </w:p>
        </w:tc>
      </w:tr>
      <w:tr w:rsidR="00154B6E" w:rsidRPr="00154B6E" w14:paraId="6E77BDC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8F9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K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0C29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336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5E4D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8313124</w:t>
            </w:r>
          </w:p>
        </w:tc>
      </w:tr>
      <w:tr w:rsidR="00154B6E" w:rsidRPr="00154B6E" w14:paraId="47D101A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65D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3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9B3B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6521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FE3B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793865</w:t>
            </w:r>
          </w:p>
        </w:tc>
      </w:tr>
      <w:tr w:rsidR="00154B6E" w:rsidRPr="00154B6E" w14:paraId="6F33C90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749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y6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85CF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3569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23B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7541096</w:t>
            </w:r>
          </w:p>
        </w:tc>
      </w:tr>
      <w:tr w:rsidR="00154B6E" w:rsidRPr="00154B6E" w14:paraId="082059D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D7E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smb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E81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4701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D0B1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7421615</w:t>
            </w:r>
          </w:p>
        </w:tc>
      </w:tr>
      <w:tr w:rsidR="00154B6E" w:rsidRPr="00154B6E" w14:paraId="110CD98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3BC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2374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96E1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0804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0C9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7384381</w:t>
            </w:r>
          </w:p>
        </w:tc>
      </w:tr>
      <w:tr w:rsidR="00154B6E" w:rsidRPr="00154B6E" w14:paraId="2D57398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23B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Ube2l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170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1465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65CE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7242072</w:t>
            </w:r>
          </w:p>
        </w:tc>
      </w:tr>
      <w:tr w:rsidR="00154B6E" w:rsidRPr="00154B6E" w14:paraId="488A939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A71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erpina3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1370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8730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7F68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806304</w:t>
            </w:r>
          </w:p>
        </w:tc>
      </w:tr>
      <w:tr w:rsidR="00154B6E" w:rsidRPr="00154B6E" w14:paraId="65CD7FF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877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ex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6570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356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6274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784012</w:t>
            </w:r>
          </w:p>
        </w:tc>
      </w:tr>
      <w:tr w:rsidR="00154B6E" w:rsidRPr="00154B6E" w14:paraId="022B579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46C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Zc3hdc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0F3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3881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7F8A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482623</w:t>
            </w:r>
          </w:p>
        </w:tc>
      </w:tr>
      <w:tr w:rsidR="00154B6E" w:rsidRPr="00154B6E" w14:paraId="0F638E6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20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sg2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28C3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8207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94E7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36252</w:t>
            </w:r>
          </w:p>
        </w:tc>
      </w:tr>
      <w:tr w:rsidR="00154B6E" w:rsidRPr="00154B6E" w14:paraId="4714F7C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220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dx5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99F3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9259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D23D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27278</w:t>
            </w:r>
          </w:p>
        </w:tc>
      </w:tr>
      <w:tr w:rsidR="00154B6E" w:rsidRPr="00154B6E" w14:paraId="7B1387E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4CC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5662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7828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8727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8070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137996</w:t>
            </w:r>
          </w:p>
        </w:tc>
      </w:tr>
      <w:tr w:rsidR="00154B6E" w:rsidRPr="00154B6E" w14:paraId="3EDEC62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0D9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dar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2687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994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F641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6008403</w:t>
            </w:r>
          </w:p>
        </w:tc>
      </w:tr>
      <w:tr w:rsidR="00154B6E" w:rsidRPr="00154B6E" w14:paraId="654A11B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A82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m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4904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1922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0BE8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589983</w:t>
            </w:r>
          </w:p>
        </w:tc>
      </w:tr>
      <w:tr w:rsidR="00154B6E" w:rsidRPr="00154B6E" w14:paraId="773E8C5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718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sgf3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C0BA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6234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8194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5368586</w:t>
            </w:r>
          </w:p>
        </w:tc>
      </w:tr>
      <w:tr w:rsidR="00154B6E" w:rsidRPr="00154B6E" w14:paraId="2C6F5BB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AAD6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smb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A896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065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6177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5209894</w:t>
            </w:r>
          </w:p>
        </w:tc>
      </w:tr>
      <w:tr w:rsidR="00154B6E" w:rsidRPr="00154B6E" w14:paraId="4B6A15C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595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sgf3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27BB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6025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064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857764</w:t>
            </w:r>
          </w:p>
        </w:tc>
      </w:tr>
      <w:tr w:rsidR="00154B6E" w:rsidRPr="00154B6E" w14:paraId="453B664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370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dit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40F4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0712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A953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79593</w:t>
            </w:r>
          </w:p>
        </w:tc>
      </w:tr>
      <w:tr w:rsidR="00154B6E" w:rsidRPr="00154B6E" w14:paraId="6428D91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737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thfd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A476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7396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192C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754684</w:t>
            </w:r>
          </w:p>
        </w:tc>
      </w:tr>
      <w:tr w:rsidR="00154B6E" w:rsidRPr="00154B6E" w14:paraId="6A1A302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6B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Ube1l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9924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6679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C7CB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473689</w:t>
            </w:r>
          </w:p>
        </w:tc>
      </w:tr>
      <w:tr w:rsidR="00154B6E" w:rsidRPr="00154B6E" w14:paraId="3CBA8D3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468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0677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97F8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443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D8F9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411485</w:t>
            </w:r>
          </w:p>
        </w:tc>
      </w:tr>
      <w:tr w:rsidR="00154B6E" w:rsidRPr="00154B6E" w14:paraId="5C6CA95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40E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600029O10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B3B9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3299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A55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365482</w:t>
            </w:r>
          </w:p>
        </w:tc>
      </w:tr>
      <w:tr w:rsidR="00154B6E" w:rsidRPr="00154B6E" w14:paraId="2D7FDA4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426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lc26a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25FA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6848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C7BA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29241</w:t>
            </w:r>
          </w:p>
        </w:tc>
      </w:tr>
      <w:tr w:rsidR="00154B6E" w:rsidRPr="00154B6E" w14:paraId="3F73B43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D8B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smb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B9E6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9153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9BEA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273193</w:t>
            </w:r>
          </w:p>
        </w:tc>
      </w:tr>
      <w:tr w:rsidR="00154B6E" w:rsidRPr="00154B6E" w14:paraId="715D4C3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11A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af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0F6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038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6141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4032388</w:t>
            </w:r>
          </w:p>
        </w:tc>
      </w:tr>
      <w:tr w:rsidR="00154B6E" w:rsidRPr="00154B6E" w14:paraId="146683B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752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L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4836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478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0D48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979113</w:t>
            </w:r>
          </w:p>
        </w:tc>
      </w:tr>
      <w:tr w:rsidR="00154B6E" w:rsidRPr="00154B6E" w14:paraId="04E1398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6F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5662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4C86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627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9092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934884</w:t>
            </w:r>
          </w:p>
        </w:tc>
      </w:tr>
      <w:tr w:rsidR="00154B6E" w:rsidRPr="00154B6E" w14:paraId="31D7253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66A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T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3263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3093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E3C9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781328</w:t>
            </w:r>
          </w:p>
        </w:tc>
      </w:tr>
      <w:tr w:rsidR="00154B6E" w:rsidRPr="00154B6E" w14:paraId="3AEE961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062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bp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7938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317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2A27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724232</w:t>
            </w:r>
          </w:p>
        </w:tc>
      </w:tr>
      <w:tr w:rsidR="00154B6E" w:rsidRPr="00154B6E" w14:paraId="01C6EA7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4C9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80A9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3619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AF78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366296</w:t>
            </w:r>
          </w:p>
        </w:tc>
      </w:tr>
      <w:tr w:rsidR="00154B6E" w:rsidRPr="00154B6E" w14:paraId="630514A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54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y6c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A768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3912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12A0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953086</w:t>
            </w:r>
          </w:p>
        </w:tc>
      </w:tr>
      <w:tr w:rsidR="00154B6E" w:rsidRPr="00154B6E" w14:paraId="17C2C6C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E5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500032H18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66E2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2194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DAB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738466</w:t>
            </w:r>
          </w:p>
        </w:tc>
      </w:tr>
      <w:tr w:rsidR="00154B6E" w:rsidRPr="00154B6E" w14:paraId="17A7820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1880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af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C616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888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1F66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672293</w:t>
            </w:r>
          </w:p>
        </w:tc>
      </w:tr>
      <w:tr w:rsidR="00154B6E" w:rsidRPr="00154B6E" w14:paraId="5086F70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E70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A17528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F6A6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3932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2DF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619362</w:t>
            </w:r>
          </w:p>
        </w:tc>
      </w:tr>
      <w:tr w:rsidR="00154B6E" w:rsidRPr="00154B6E" w14:paraId="7288C69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6BE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l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8C0B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8393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5AB4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38957</w:t>
            </w:r>
          </w:p>
        </w:tc>
      </w:tr>
      <w:tr w:rsidR="00154B6E" w:rsidRPr="00154B6E" w14:paraId="0A854F6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7C1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43556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0C4F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1533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20C0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314155</w:t>
            </w:r>
          </w:p>
        </w:tc>
      </w:tr>
      <w:tr w:rsidR="00154B6E" w:rsidRPr="00154B6E" w14:paraId="0DD0256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EAF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asp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DF94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679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1CF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303135</w:t>
            </w:r>
          </w:p>
        </w:tc>
      </w:tr>
      <w:tr w:rsidR="00154B6E" w:rsidRPr="00154B6E" w14:paraId="3F58127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A3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p10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8AE3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994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F414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287695</w:t>
            </w:r>
          </w:p>
        </w:tc>
      </w:tr>
      <w:tr w:rsidR="00154B6E" w:rsidRPr="00154B6E" w14:paraId="5356282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38C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af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3B9B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2903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8FE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222214</w:t>
            </w:r>
          </w:p>
        </w:tc>
      </w:tr>
      <w:tr w:rsidR="00154B6E" w:rsidRPr="00154B6E" w14:paraId="31CFB63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EC6E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L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1F70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53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F3A6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153995</w:t>
            </w:r>
          </w:p>
        </w:tc>
      </w:tr>
      <w:tr w:rsidR="00154B6E" w:rsidRPr="00154B6E" w14:paraId="4F4903A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418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Ogf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8B09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252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A653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057378</w:t>
            </w:r>
          </w:p>
        </w:tc>
      </w:tr>
      <w:tr w:rsidR="00154B6E" w:rsidRPr="00154B6E" w14:paraId="1F98545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F263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sme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9FD6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067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BF23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205333</w:t>
            </w:r>
          </w:p>
        </w:tc>
      </w:tr>
      <w:tr w:rsidR="00154B6E" w:rsidRPr="00154B6E" w14:paraId="69278A6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789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im3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96E6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124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C43F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985784</w:t>
            </w:r>
          </w:p>
        </w:tc>
      </w:tr>
      <w:tr w:rsidR="00154B6E" w:rsidRPr="00154B6E" w14:paraId="65B768E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9C6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p10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E3FC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1442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2D5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783187</w:t>
            </w:r>
          </w:p>
        </w:tc>
      </w:tr>
      <w:tr w:rsidR="00154B6E" w:rsidRPr="00154B6E" w14:paraId="5156756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4FA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bp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C2BB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028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6870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741354</w:t>
            </w:r>
          </w:p>
        </w:tc>
      </w:tr>
      <w:tr w:rsidR="00154B6E" w:rsidRPr="00154B6E" w14:paraId="36E339D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C4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smb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4DBC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1123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0031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62792</w:t>
            </w:r>
          </w:p>
        </w:tc>
      </w:tr>
      <w:tr w:rsidR="00154B6E" w:rsidRPr="00154B6E" w14:paraId="515104D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8E3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p10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3057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6450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64BA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585033</w:t>
            </w:r>
          </w:p>
        </w:tc>
      </w:tr>
      <w:tr w:rsidR="00154B6E" w:rsidRPr="00154B6E" w14:paraId="4B9112F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54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Rtp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E1F2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6874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DFC3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564984</w:t>
            </w:r>
          </w:p>
        </w:tc>
      </w:tr>
      <w:tr w:rsidR="00154B6E" w:rsidRPr="00154B6E" w14:paraId="7882F74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1B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y6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667D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14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ABA8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502624</w:t>
            </w:r>
          </w:p>
        </w:tc>
      </w:tr>
      <w:tr w:rsidR="00154B6E" w:rsidRPr="00154B6E" w14:paraId="47D0980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530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Rgs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E431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0491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0177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47321</w:t>
            </w:r>
          </w:p>
        </w:tc>
      </w:tr>
      <w:tr w:rsidR="00154B6E" w:rsidRPr="00154B6E" w14:paraId="700A55C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2B0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9830148G24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1316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5736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1A95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45608</w:t>
            </w:r>
          </w:p>
        </w:tc>
      </w:tr>
      <w:tr w:rsidR="00154B6E" w:rsidRPr="00154B6E" w14:paraId="4EF5117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9B8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Pml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738E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970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F79E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448886</w:t>
            </w:r>
          </w:p>
        </w:tc>
      </w:tr>
      <w:tr w:rsidR="00154B6E" w:rsidRPr="00154B6E" w14:paraId="7FDC4C2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B43E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m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856E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8815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989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43363</w:t>
            </w:r>
          </w:p>
        </w:tc>
      </w:tr>
      <w:tr w:rsidR="00154B6E" w:rsidRPr="00154B6E" w14:paraId="4C95E20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90F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or3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31AB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3538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3AC4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273417</w:t>
            </w:r>
          </w:p>
        </w:tc>
      </w:tr>
      <w:tr w:rsidR="00154B6E" w:rsidRPr="00154B6E" w14:paraId="1C95F49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3C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32795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E3FE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5204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680C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208866</w:t>
            </w:r>
          </w:p>
        </w:tc>
      </w:tr>
      <w:tr w:rsidR="00154B6E" w:rsidRPr="00154B6E" w14:paraId="6756F42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BFC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apb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D68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8223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2FD2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17514</w:t>
            </w:r>
          </w:p>
        </w:tc>
      </w:tr>
      <w:tr w:rsidR="00154B6E" w:rsidRPr="00154B6E" w14:paraId="374FCA7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138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or3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2F5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595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AA3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116158</w:t>
            </w:r>
          </w:p>
        </w:tc>
      </w:tr>
      <w:tr w:rsidR="00154B6E" w:rsidRPr="00154B6E" w14:paraId="5FD2241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F08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310046K10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9033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4988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E551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88682</w:t>
            </w:r>
          </w:p>
        </w:tc>
      </w:tr>
      <w:tr w:rsidR="00154B6E" w:rsidRPr="00154B6E" w14:paraId="274ADB0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B26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Pig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B81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7502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5C0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849867</w:t>
            </w:r>
          </w:p>
        </w:tc>
      </w:tr>
      <w:tr w:rsidR="00154B6E" w:rsidRPr="00154B6E" w14:paraId="7081600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0D9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Scotin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D6FA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0410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176A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82178</w:t>
            </w:r>
          </w:p>
        </w:tc>
      </w:tr>
      <w:tr w:rsidR="00154B6E" w:rsidRPr="00154B6E" w14:paraId="3728B26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95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sme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F82E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188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D545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699055</w:t>
            </w:r>
          </w:p>
        </w:tc>
      </w:tr>
      <w:tr w:rsidR="00154B6E" w:rsidRPr="00154B6E" w14:paraId="1B10154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8A8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xcl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C978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91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E66F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564387</w:t>
            </w:r>
          </w:p>
        </w:tc>
      </w:tr>
      <w:tr w:rsidR="00154B6E" w:rsidRPr="00154B6E" w14:paraId="66464B9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039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pa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F4D3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8965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1E18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559535</w:t>
            </w:r>
          </w:p>
        </w:tc>
      </w:tr>
      <w:tr w:rsidR="00154B6E" w:rsidRPr="00154B6E" w14:paraId="205CD57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CAC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bp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7EFC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2139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5AE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556252</w:t>
            </w:r>
          </w:p>
        </w:tc>
      </w:tr>
      <w:tr w:rsidR="00154B6E" w:rsidRPr="00154B6E" w14:paraId="0BEE3B3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5AB4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Grn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9222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6597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01E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365043</w:t>
            </w:r>
          </w:p>
        </w:tc>
      </w:tr>
      <w:tr w:rsidR="00154B6E" w:rsidRPr="00154B6E" w14:paraId="5439874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3241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Egr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C888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32078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DAA4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331163</w:t>
            </w:r>
          </w:p>
        </w:tc>
      </w:tr>
      <w:tr w:rsidR="00154B6E" w:rsidRPr="00154B6E" w14:paraId="1726E03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B9A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cr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7920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8971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A56F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307877</w:t>
            </w:r>
          </w:p>
        </w:tc>
      </w:tr>
      <w:tr w:rsidR="00154B6E" w:rsidRPr="00154B6E" w14:paraId="2CFF42A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E82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cl1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A63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2205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8B4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30755</w:t>
            </w:r>
          </w:p>
        </w:tc>
      </w:tr>
      <w:tr w:rsidR="00154B6E" w:rsidRPr="00154B6E" w14:paraId="61415B5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B54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spo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2DF2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1389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8834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288517</w:t>
            </w:r>
          </w:p>
        </w:tc>
      </w:tr>
      <w:tr w:rsidR="00154B6E" w:rsidRPr="00154B6E" w14:paraId="3C1D814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E2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Fbxw1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DD2D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9445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EF22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249305</w:t>
            </w:r>
          </w:p>
        </w:tc>
      </w:tr>
      <w:tr w:rsidR="00154B6E" w:rsidRPr="00154B6E" w14:paraId="2242CF7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BEA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1b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03DE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7401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284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240252</w:t>
            </w:r>
          </w:p>
        </w:tc>
      </w:tr>
      <w:tr w:rsidR="00154B6E" w:rsidRPr="00154B6E" w14:paraId="14196EF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98A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or3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59CF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4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FA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114543</w:t>
            </w:r>
          </w:p>
        </w:tc>
      </w:tr>
      <w:tr w:rsidR="00154B6E" w:rsidRPr="00154B6E" w14:paraId="10F1D40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7B8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dar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7F7C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5226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8D3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04042</w:t>
            </w:r>
          </w:p>
        </w:tc>
      </w:tr>
      <w:tr w:rsidR="00154B6E" w:rsidRPr="00154B6E" w14:paraId="597E03F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F02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W01173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AFF6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548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52BC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030415</w:t>
            </w:r>
          </w:p>
        </w:tc>
      </w:tr>
      <w:tr w:rsidR="00154B6E" w:rsidRPr="00154B6E" w14:paraId="1E14C6C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89F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smb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914D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979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1277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029573</w:t>
            </w:r>
          </w:p>
        </w:tc>
      </w:tr>
      <w:tr w:rsidR="00154B6E" w:rsidRPr="00154B6E" w14:paraId="65CC627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54A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erpina3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F33E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9668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73AE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026345</w:t>
            </w:r>
          </w:p>
        </w:tc>
      </w:tr>
      <w:tr w:rsidR="00154B6E" w:rsidRPr="00154B6E" w14:paraId="4D7FE32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B33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M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D0B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1145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CF0D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001266</w:t>
            </w:r>
          </w:p>
        </w:tc>
      </w:tr>
      <w:tr w:rsidR="00154B6E" w:rsidRPr="00154B6E" w14:paraId="270A497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762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Sl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4BE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2273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144D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987378</w:t>
            </w:r>
          </w:p>
        </w:tc>
      </w:tr>
      <w:tr w:rsidR="00154B6E" w:rsidRPr="00154B6E" w14:paraId="420787C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1D8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spo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4553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2971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69C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948919</w:t>
            </w:r>
          </w:p>
        </w:tc>
      </w:tr>
      <w:tr w:rsidR="00154B6E" w:rsidRPr="00154B6E" w14:paraId="3557CD4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812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erpina3m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8C22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07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C9F4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946738</w:t>
            </w:r>
          </w:p>
        </w:tc>
      </w:tr>
      <w:tr w:rsidR="00154B6E" w:rsidRPr="00154B6E" w14:paraId="761C588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C5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ar1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24AD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934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E1B5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930084</w:t>
            </w:r>
          </w:p>
        </w:tc>
      </w:tr>
      <w:tr w:rsidR="00154B6E" w:rsidRPr="00154B6E" w14:paraId="3E2C66B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E52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610208M17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ADA0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8261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C393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905577</w:t>
            </w:r>
          </w:p>
        </w:tc>
      </w:tr>
      <w:tr w:rsidR="00154B6E" w:rsidRPr="00154B6E" w14:paraId="633F040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9C5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5830484A20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3032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1704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DCC2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890424</w:t>
            </w:r>
          </w:p>
        </w:tc>
      </w:tr>
      <w:tr w:rsidR="00154B6E" w:rsidRPr="00154B6E" w14:paraId="18C5893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9D4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0677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C660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6484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238B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848917</w:t>
            </w:r>
          </w:p>
        </w:tc>
      </w:tr>
      <w:tr w:rsidR="00154B6E" w:rsidRPr="00154B6E" w14:paraId="280A5AF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9FB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ndo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1C59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0534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5D57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82279</w:t>
            </w:r>
          </w:p>
        </w:tc>
      </w:tr>
      <w:tr w:rsidR="00154B6E" w:rsidRPr="00154B6E" w14:paraId="6B82488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0ACC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peg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1B34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748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761D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739152</w:t>
            </w:r>
          </w:p>
        </w:tc>
      </w:tr>
      <w:tr w:rsidR="00154B6E" w:rsidRPr="00154B6E" w14:paraId="2001EAA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5CC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im3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604C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50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1499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736916</w:t>
            </w:r>
          </w:p>
        </w:tc>
      </w:tr>
      <w:tr w:rsidR="00154B6E" w:rsidRPr="00154B6E" w14:paraId="5993F23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8BC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irpb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2E2C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60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1C5F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702507</w:t>
            </w:r>
          </w:p>
        </w:tc>
      </w:tr>
      <w:tr w:rsidR="00154B6E" w:rsidRPr="00154B6E" w14:paraId="4B4AC95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FF6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dc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8850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0201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363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660679</w:t>
            </w:r>
          </w:p>
        </w:tc>
      </w:tr>
      <w:tr w:rsidR="00154B6E" w:rsidRPr="00154B6E" w14:paraId="260F65D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B17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dar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4741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9923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7010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614336</w:t>
            </w:r>
          </w:p>
        </w:tc>
      </w:tr>
      <w:tr w:rsidR="00154B6E" w:rsidRPr="00154B6E" w14:paraId="10760DA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1C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530060O05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6F46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8137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AA3A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512907</w:t>
            </w:r>
          </w:p>
        </w:tc>
      </w:tr>
      <w:tr w:rsidR="00154B6E" w:rsidRPr="00154B6E" w14:paraId="1B8D6CF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5F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lekha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9C6C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1952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B6B3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364331</w:t>
            </w:r>
          </w:p>
        </w:tc>
      </w:tr>
      <w:tr w:rsidR="00154B6E" w:rsidRPr="00154B6E" w14:paraId="1DC7030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ABC0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rg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BAF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4285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22D7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352313</w:t>
            </w:r>
          </w:p>
        </w:tc>
      </w:tr>
      <w:tr w:rsidR="00154B6E" w:rsidRPr="00154B6E" w14:paraId="033E856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CD4D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ss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765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8158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B768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309489</w:t>
            </w:r>
          </w:p>
        </w:tc>
      </w:tr>
      <w:tr w:rsidR="00154B6E" w:rsidRPr="00154B6E" w14:paraId="4736E16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0F6B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gt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5C8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6995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8E8C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213822</w:t>
            </w:r>
          </w:p>
        </w:tc>
      </w:tr>
      <w:tr w:rsidR="00154B6E" w:rsidRPr="00154B6E" w14:paraId="2C98FA5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EE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cl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1ECE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2081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A3D9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14876</w:t>
            </w:r>
          </w:p>
        </w:tc>
      </w:tr>
      <w:tr w:rsidR="00154B6E" w:rsidRPr="00154B6E" w14:paraId="55F2431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599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ilrb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FACB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8303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273D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145397</w:t>
            </w:r>
          </w:p>
        </w:tc>
      </w:tr>
      <w:tr w:rsidR="00154B6E" w:rsidRPr="00154B6E" w14:paraId="7F8E384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903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Reg3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E478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8945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BF2C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904181</w:t>
            </w:r>
          </w:p>
        </w:tc>
      </w:tr>
      <w:tr w:rsidR="00154B6E" w:rsidRPr="00154B6E" w14:paraId="23BCECB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D02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lc15a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BA31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7814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D70C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921789</w:t>
            </w:r>
          </w:p>
        </w:tc>
      </w:tr>
      <w:tr w:rsidR="00154B6E" w:rsidRPr="00154B6E" w14:paraId="5404E29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1C6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lfn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64E8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5432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03F9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915346</w:t>
            </w:r>
          </w:p>
        </w:tc>
      </w:tr>
      <w:tr w:rsidR="00154B6E" w:rsidRPr="00154B6E" w14:paraId="276BDB9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A1E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ap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E51A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9222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FE7C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899333</w:t>
            </w:r>
          </w:p>
        </w:tc>
      </w:tr>
      <w:tr w:rsidR="00154B6E" w:rsidRPr="00154B6E" w14:paraId="687D2E9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0ED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930599N23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660A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730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618A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861489</w:t>
            </w:r>
          </w:p>
        </w:tc>
      </w:tr>
      <w:tr w:rsidR="00154B6E" w:rsidRPr="00154B6E" w14:paraId="6D1E36E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21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62536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CC7F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3354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F4C4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797626</w:t>
            </w:r>
          </w:p>
        </w:tc>
      </w:tr>
      <w:tr w:rsidR="00154B6E" w:rsidRPr="00154B6E" w14:paraId="0EA2EC0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295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epw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4E98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7325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115E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795005</w:t>
            </w:r>
          </w:p>
        </w:tc>
      </w:tr>
      <w:tr w:rsidR="00154B6E" w:rsidRPr="00154B6E" w14:paraId="7AF14FD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AF8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lr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88AB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3078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F2D1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676444</w:t>
            </w:r>
          </w:p>
        </w:tc>
      </w:tr>
      <w:tr w:rsidR="00154B6E" w:rsidRPr="00154B6E" w14:paraId="0202218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4B2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d8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C26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6856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E899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673105</w:t>
            </w:r>
          </w:p>
        </w:tc>
      </w:tr>
      <w:tr w:rsidR="00154B6E" w:rsidRPr="00154B6E" w14:paraId="5054077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1B8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Sc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6AC1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748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4E43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639894</w:t>
            </w:r>
          </w:p>
        </w:tc>
      </w:tr>
      <w:tr w:rsidR="00154B6E" w:rsidRPr="00154B6E" w14:paraId="19CFC24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593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Pn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F606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3433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2818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625478</w:t>
            </w:r>
          </w:p>
        </w:tc>
      </w:tr>
      <w:tr w:rsidR="00154B6E" w:rsidRPr="00154B6E" w14:paraId="49B47EF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EEE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T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2A8B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1652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0944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622842</w:t>
            </w:r>
          </w:p>
        </w:tc>
      </w:tr>
      <w:tr w:rsidR="00154B6E" w:rsidRPr="00154B6E" w14:paraId="2BAD694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C58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Sl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10F2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2368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E24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60513</w:t>
            </w:r>
          </w:p>
        </w:tc>
      </w:tr>
      <w:tr w:rsidR="00154B6E" w:rsidRPr="00154B6E" w14:paraId="68F7A48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B10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if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DFFC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9479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AA77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581631</w:t>
            </w:r>
          </w:p>
        </w:tc>
      </w:tr>
      <w:tr w:rsidR="00154B6E" w:rsidRPr="00154B6E" w14:paraId="0F49320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75A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gals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EB65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3516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5779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571086</w:t>
            </w:r>
          </w:p>
        </w:tc>
      </w:tr>
      <w:tr w:rsidR="00154B6E" w:rsidRPr="00154B6E" w14:paraId="04F61FC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C29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dar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1DDB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6330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463D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55705</w:t>
            </w:r>
          </w:p>
        </w:tc>
      </w:tr>
      <w:tr w:rsidR="00154B6E" w:rsidRPr="00154B6E" w14:paraId="46A4C5E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900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Pml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C012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7365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4816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537519</w:t>
            </w:r>
          </w:p>
        </w:tc>
      </w:tr>
      <w:tr w:rsidR="00154B6E" w:rsidRPr="00154B6E" w14:paraId="0CD3340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E9F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23240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461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2028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5A62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528591</w:t>
            </w:r>
          </w:p>
        </w:tc>
      </w:tr>
      <w:tr w:rsidR="00154B6E" w:rsidRPr="00154B6E" w14:paraId="1C77241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BE6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Sel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61E0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936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C03B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466377</w:t>
            </w:r>
          </w:p>
        </w:tc>
      </w:tr>
      <w:tr w:rsidR="00154B6E" w:rsidRPr="00154B6E" w14:paraId="1F90BEB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C74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dit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C57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2169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0C34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4197</w:t>
            </w:r>
          </w:p>
        </w:tc>
      </w:tr>
      <w:tr w:rsidR="00154B6E" w:rsidRPr="00154B6E" w14:paraId="361DD77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E56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lec4a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A4F3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2155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F11E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409234</w:t>
            </w:r>
          </w:p>
        </w:tc>
      </w:tr>
      <w:tr w:rsidR="00154B6E" w:rsidRPr="00154B6E" w14:paraId="5B61C00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5A8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1b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FC6C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0420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997C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405097</w:t>
            </w:r>
          </w:p>
        </w:tc>
      </w:tr>
      <w:tr w:rsidR="00154B6E" w:rsidRPr="00154B6E" w14:paraId="58C6D49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D90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2214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2F7D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6377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B27E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301772</w:t>
            </w:r>
          </w:p>
        </w:tc>
      </w:tr>
      <w:tr w:rsidR="00154B6E" w:rsidRPr="00154B6E" w14:paraId="270AB17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6482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AA27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5860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8503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241267</w:t>
            </w:r>
          </w:p>
        </w:tc>
      </w:tr>
      <w:tr w:rsidR="00154B6E" w:rsidRPr="00154B6E" w14:paraId="390DBFF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6E76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Nt5c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7B3E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351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D972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185577</w:t>
            </w:r>
          </w:p>
        </w:tc>
      </w:tr>
      <w:tr w:rsidR="00154B6E" w:rsidRPr="00154B6E" w14:paraId="25A5FA2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258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im2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C677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305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B1B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137977</w:t>
            </w:r>
          </w:p>
        </w:tc>
      </w:tr>
      <w:tr w:rsidR="00154B6E" w:rsidRPr="00154B6E" w14:paraId="16F883A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9B6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amh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6102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911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61EC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125848</w:t>
            </w:r>
          </w:p>
        </w:tc>
      </w:tr>
      <w:tr w:rsidR="00154B6E" w:rsidRPr="00154B6E" w14:paraId="6D8921B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80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1371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2699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851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A46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056426</w:t>
            </w:r>
          </w:p>
        </w:tc>
      </w:tr>
      <w:tr w:rsidR="00154B6E" w:rsidRPr="00154B6E" w14:paraId="54832E9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467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500012F01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F2D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778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2318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043287</w:t>
            </w:r>
          </w:p>
        </w:tc>
      </w:tr>
      <w:tr w:rsidR="00154B6E" w:rsidRPr="00154B6E" w14:paraId="28AE200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E85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ch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151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0207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B04A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018657</w:t>
            </w:r>
          </w:p>
        </w:tc>
      </w:tr>
      <w:tr w:rsidR="00154B6E" w:rsidRPr="00154B6E" w14:paraId="5C1AB48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AB6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430084P05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D557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875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5243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980877</w:t>
            </w:r>
          </w:p>
        </w:tc>
      </w:tr>
      <w:tr w:rsidR="00154B6E" w:rsidRPr="00154B6E" w14:paraId="1C293FB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CB6D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cl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F7CD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8590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463E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969415</w:t>
            </w:r>
          </w:p>
        </w:tc>
      </w:tr>
      <w:tr w:rsidR="00154B6E" w:rsidRPr="00154B6E" w14:paraId="706A554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AB5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cl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3F9D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2133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5362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962427</w:t>
            </w:r>
          </w:p>
        </w:tc>
      </w:tr>
      <w:tr w:rsidR="00154B6E" w:rsidRPr="00154B6E" w14:paraId="24227DA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1F2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ag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1D24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1225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D152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95113</w:t>
            </w:r>
          </w:p>
        </w:tc>
      </w:tr>
      <w:tr w:rsidR="00154B6E" w:rsidRPr="00154B6E" w14:paraId="4D883E2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01E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d7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1F3A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2282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C32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893636</w:t>
            </w:r>
          </w:p>
        </w:tc>
      </w:tr>
      <w:tr w:rsidR="00154B6E" w:rsidRPr="00154B6E" w14:paraId="3879FF0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070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spo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A8AF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559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27BF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881826</w:t>
            </w:r>
          </w:p>
        </w:tc>
      </w:tr>
      <w:tr w:rsidR="00154B6E" w:rsidRPr="00154B6E" w14:paraId="2D5A9FD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9A30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810022L02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F5A0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3053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E3B6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873198</w:t>
            </w:r>
          </w:p>
        </w:tc>
      </w:tr>
      <w:tr w:rsidR="00154B6E" w:rsidRPr="00154B6E" w14:paraId="20FEB43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9DE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010012F05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D7EB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8171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3C7A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861695</w:t>
            </w:r>
          </w:p>
        </w:tc>
      </w:tr>
      <w:tr w:rsidR="00154B6E" w:rsidRPr="00154B6E" w14:paraId="642CCE6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B9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nkr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82E0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58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9E2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859273</w:t>
            </w:r>
          </w:p>
        </w:tc>
      </w:tr>
      <w:tr w:rsidR="00154B6E" w:rsidRPr="00154B6E" w14:paraId="57B7C30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6A1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4854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6F20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3089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07F7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83321</w:t>
            </w:r>
          </w:p>
        </w:tc>
      </w:tr>
      <w:tr w:rsidR="00154B6E" w:rsidRPr="00154B6E" w14:paraId="0E0B824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39C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930599N23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0437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1053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A005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828981</w:t>
            </w:r>
          </w:p>
        </w:tc>
      </w:tr>
      <w:tr w:rsidR="00154B6E" w:rsidRPr="00154B6E" w14:paraId="2981579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25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Scotin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A8EE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030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A399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768028</w:t>
            </w:r>
          </w:p>
        </w:tc>
      </w:tr>
      <w:tr w:rsidR="00154B6E" w:rsidRPr="00154B6E" w14:paraId="5386192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9F2A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tat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DDB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701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86AC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751642</w:t>
            </w:r>
          </w:p>
        </w:tc>
      </w:tr>
      <w:tr w:rsidR="00154B6E" w:rsidRPr="00154B6E" w14:paraId="23CDC2F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EA5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0610009F02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A729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173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A7E5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741919</w:t>
            </w:r>
          </w:p>
        </w:tc>
      </w:tr>
      <w:tr w:rsidR="00154B6E" w:rsidRPr="00154B6E" w14:paraId="05E7639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7FF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Cal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0CE1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369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F6FF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68203</w:t>
            </w:r>
          </w:p>
        </w:tc>
      </w:tr>
      <w:tr w:rsidR="00154B6E" w:rsidRPr="00154B6E" w14:paraId="23BA9E2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AAA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010106G01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3290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955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A988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681198</w:t>
            </w:r>
          </w:p>
        </w:tc>
      </w:tr>
      <w:tr w:rsidR="00154B6E" w:rsidRPr="00154B6E" w14:paraId="154CCC9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1F7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Oas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A8FB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7830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7380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643006</w:t>
            </w:r>
          </w:p>
        </w:tc>
      </w:tr>
      <w:tr w:rsidR="00154B6E" w:rsidRPr="00154B6E" w14:paraId="715FC13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ABB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lamf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891E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6062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21F8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618225</w:t>
            </w:r>
          </w:p>
        </w:tc>
      </w:tr>
      <w:tr w:rsidR="00154B6E" w:rsidRPr="00154B6E" w14:paraId="6D629E8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AED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Nkg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7954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62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65B1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612797</w:t>
            </w:r>
          </w:p>
        </w:tc>
      </w:tr>
      <w:tr w:rsidR="00154B6E" w:rsidRPr="00154B6E" w14:paraId="375B337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40D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lic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96C2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0010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7956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520108</w:t>
            </w:r>
          </w:p>
        </w:tc>
      </w:tr>
      <w:tr w:rsidR="00154B6E" w:rsidRPr="00154B6E" w14:paraId="45AFA1E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F63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Rgs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B569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366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6DAA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493767</w:t>
            </w:r>
          </w:p>
        </w:tc>
      </w:tr>
      <w:tr w:rsidR="00154B6E" w:rsidRPr="00154B6E" w14:paraId="4481D0F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9F5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cirg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5C1A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8964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3CC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493116</w:t>
            </w:r>
          </w:p>
        </w:tc>
      </w:tr>
      <w:tr w:rsidR="00154B6E" w:rsidRPr="00154B6E" w14:paraId="1B82148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A345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amh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62E8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2382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35A0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466183</w:t>
            </w:r>
          </w:p>
        </w:tc>
      </w:tr>
      <w:tr w:rsidR="00154B6E" w:rsidRPr="00154B6E" w14:paraId="0DC3273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C2F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xcl1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6F0A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8497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E58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452772</w:t>
            </w:r>
          </w:p>
        </w:tc>
      </w:tr>
      <w:tr w:rsidR="00154B6E" w:rsidRPr="00154B6E" w14:paraId="231C886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3EF9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9491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AB3A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753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A813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449073</w:t>
            </w:r>
          </w:p>
        </w:tc>
      </w:tr>
      <w:tr w:rsidR="00154B6E" w:rsidRPr="00154B6E" w14:paraId="33252F5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C63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4933430F08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224A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561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53F9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399868</w:t>
            </w:r>
          </w:p>
        </w:tc>
      </w:tr>
      <w:tr w:rsidR="00154B6E" w:rsidRPr="00154B6E" w14:paraId="22DFA99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4F76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msb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37D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1090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B329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395878</w:t>
            </w:r>
          </w:p>
        </w:tc>
      </w:tr>
      <w:tr w:rsidR="00154B6E" w:rsidRPr="00154B6E" w14:paraId="57E0FC5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A3B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300018I05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72F0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212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3ABC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357433</w:t>
            </w:r>
          </w:p>
        </w:tc>
      </w:tr>
      <w:tr w:rsidR="00154B6E" w:rsidRPr="00154B6E" w14:paraId="6AE5F0F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0E0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ira1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0623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1781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47DA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351241</w:t>
            </w:r>
          </w:p>
        </w:tc>
      </w:tr>
      <w:tr w:rsidR="00154B6E" w:rsidRPr="00154B6E" w14:paraId="13D74F6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A50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l4i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CB7A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5223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E503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310942</w:t>
            </w:r>
          </w:p>
        </w:tc>
      </w:tr>
      <w:tr w:rsidR="00154B6E" w:rsidRPr="00154B6E" w14:paraId="1894AD7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EA7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GC635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5468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57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F491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28159</w:t>
            </w:r>
          </w:p>
        </w:tc>
      </w:tr>
      <w:tr w:rsidR="00154B6E" w:rsidRPr="00154B6E" w14:paraId="3896975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409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Scotin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BCDA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381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E75B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276497</w:t>
            </w:r>
          </w:p>
        </w:tc>
      </w:tr>
      <w:tr w:rsidR="00154B6E" w:rsidRPr="00154B6E" w14:paraId="3210EAB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B9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630009B09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6BC1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7416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B185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174274</w:t>
            </w:r>
          </w:p>
        </w:tc>
      </w:tr>
      <w:tr w:rsidR="00154B6E" w:rsidRPr="00154B6E" w14:paraId="595E7D4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472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38312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EFF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3480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5468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172891</w:t>
            </w:r>
          </w:p>
        </w:tc>
      </w:tr>
      <w:tr w:rsidR="00154B6E" w:rsidRPr="00154B6E" w14:paraId="1EDE2A0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0D4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Junb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B2A0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115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7A62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162735</w:t>
            </w:r>
          </w:p>
        </w:tc>
      </w:tr>
      <w:tr w:rsidR="00154B6E" w:rsidRPr="00154B6E" w14:paraId="5D4B145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B5D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Rarres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0151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3312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68D6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158643</w:t>
            </w:r>
          </w:p>
        </w:tc>
      </w:tr>
      <w:tr w:rsidR="00154B6E" w:rsidRPr="00154B6E" w14:paraId="49F00A4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0D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5BF1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1639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0BD6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143289</w:t>
            </w:r>
          </w:p>
        </w:tc>
      </w:tr>
      <w:tr w:rsidR="00154B6E" w:rsidRPr="00154B6E" w14:paraId="7B08868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9C5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Npc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93E1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2419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04CA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123568</w:t>
            </w:r>
          </w:p>
        </w:tc>
      </w:tr>
      <w:tr w:rsidR="00154B6E" w:rsidRPr="00154B6E" w14:paraId="5307BC4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617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asp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151F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988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2905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7080015</w:t>
            </w:r>
          </w:p>
        </w:tc>
      </w:tr>
      <w:tr w:rsidR="00154B6E" w:rsidRPr="00154B6E" w14:paraId="630267E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FBB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nfsf13b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86D3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6586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32A8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951498</w:t>
            </w:r>
          </w:p>
        </w:tc>
      </w:tr>
      <w:tr w:rsidR="00154B6E" w:rsidRPr="00154B6E" w14:paraId="39A84F7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2A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1qb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188F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875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1676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93105</w:t>
            </w:r>
          </w:p>
        </w:tc>
      </w:tr>
      <w:tr w:rsidR="00154B6E" w:rsidRPr="00154B6E" w14:paraId="20631FB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E7B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Noxo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0377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2602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DC3F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867074</w:t>
            </w:r>
          </w:p>
        </w:tc>
      </w:tr>
      <w:tr w:rsidR="00154B6E" w:rsidRPr="00154B6E" w14:paraId="4839D5B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77A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apbpl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338C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0367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54F8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861074</w:t>
            </w:r>
          </w:p>
        </w:tc>
      </w:tr>
      <w:tr w:rsidR="00154B6E" w:rsidRPr="00154B6E" w14:paraId="48D6A3B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091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Evi2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0D79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9253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BDD5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805695</w:t>
            </w:r>
          </w:p>
        </w:tc>
      </w:tr>
      <w:tr w:rsidR="00154B6E" w:rsidRPr="00154B6E" w14:paraId="61821D5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2EF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010012F05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BB9E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1369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867C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800739</w:t>
            </w:r>
          </w:p>
        </w:tc>
      </w:tr>
      <w:tr w:rsidR="00154B6E" w:rsidRPr="00154B6E" w14:paraId="5E3DB31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DA4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43448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F257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305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E401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793357</w:t>
            </w:r>
          </w:p>
        </w:tc>
      </w:tr>
      <w:tr w:rsidR="00154B6E" w:rsidRPr="00154B6E" w14:paraId="13508FA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08B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s4a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7376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0076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4A1D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770626</w:t>
            </w:r>
          </w:p>
        </w:tc>
      </w:tr>
      <w:tr w:rsidR="00154B6E" w:rsidRPr="00154B6E" w14:paraId="071B1E2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4443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lr1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9316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3154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8B38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765938</w:t>
            </w:r>
          </w:p>
        </w:tc>
      </w:tr>
      <w:tr w:rsidR="00154B6E" w:rsidRPr="00154B6E" w14:paraId="2F5E68C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74A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lecsf1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5B98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5967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B887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742636</w:t>
            </w:r>
          </w:p>
        </w:tc>
      </w:tr>
      <w:tr w:rsidR="00154B6E" w:rsidRPr="00154B6E" w14:paraId="71198E1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CC0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nkr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DD65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8167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4075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704594</w:t>
            </w:r>
          </w:p>
        </w:tc>
      </w:tr>
      <w:tr w:rsidR="00154B6E" w:rsidRPr="00154B6E" w14:paraId="3D1722F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A05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lecsf1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DE1A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995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7BE9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698402</w:t>
            </w:r>
          </w:p>
        </w:tc>
      </w:tr>
      <w:tr w:rsidR="00154B6E" w:rsidRPr="00154B6E" w14:paraId="308F8B6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5002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Irgm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28D6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285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7E16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642164</w:t>
            </w:r>
          </w:p>
        </w:tc>
      </w:tr>
      <w:tr w:rsidR="00154B6E" w:rsidRPr="00154B6E" w14:paraId="6C53EF5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DDD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Ctp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2386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0239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AA33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635807</w:t>
            </w:r>
          </w:p>
        </w:tc>
      </w:tr>
      <w:tr w:rsidR="00154B6E" w:rsidRPr="00154B6E" w14:paraId="73B239E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84B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Rnf3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A810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56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5B37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614555</w:t>
            </w:r>
          </w:p>
        </w:tc>
      </w:tr>
      <w:tr w:rsidR="00154B6E" w:rsidRPr="00154B6E" w14:paraId="7EF098D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988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la1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B664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7124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E99D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76855</w:t>
            </w:r>
          </w:p>
        </w:tc>
      </w:tr>
      <w:tr w:rsidR="00154B6E" w:rsidRPr="00154B6E" w14:paraId="1BA982A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FBE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rim2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0879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3854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E680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7476</w:t>
            </w:r>
          </w:p>
        </w:tc>
      </w:tr>
      <w:tr w:rsidR="00154B6E" w:rsidRPr="00154B6E" w14:paraId="0959CB3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02C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drd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941A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5269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93D1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66073</w:t>
            </w:r>
          </w:p>
        </w:tc>
      </w:tr>
      <w:tr w:rsidR="00154B6E" w:rsidRPr="00154B6E" w14:paraId="6909E61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5BC5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Relb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8559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8172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93E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48029</w:t>
            </w:r>
          </w:p>
        </w:tc>
      </w:tr>
      <w:tr w:rsidR="00154B6E" w:rsidRPr="00154B6E" w14:paraId="572828C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34E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lc7a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FCB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705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CAC3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36175</w:t>
            </w:r>
          </w:p>
        </w:tc>
      </w:tr>
      <w:tr w:rsidR="00154B6E" w:rsidRPr="00154B6E" w14:paraId="43B244E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2FF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pp1r14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8D54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8046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A6BB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3262</w:t>
            </w:r>
          </w:p>
        </w:tc>
      </w:tr>
      <w:tr w:rsidR="00154B6E" w:rsidRPr="00154B6E" w14:paraId="71221E8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6FC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Rrbp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F8DB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121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CB6E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27531</w:t>
            </w:r>
          </w:p>
        </w:tc>
      </w:tr>
      <w:tr w:rsidR="00154B6E" w:rsidRPr="00154B6E" w14:paraId="7826626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F92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mpdl3b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A3EB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6354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55A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18362</w:t>
            </w:r>
          </w:p>
        </w:tc>
      </w:tr>
      <w:tr w:rsidR="00154B6E" w:rsidRPr="00154B6E" w14:paraId="2251787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5A0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cirg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0F97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7644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E57F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16805</w:t>
            </w:r>
          </w:p>
        </w:tc>
      </w:tr>
      <w:tr w:rsidR="00154B6E" w:rsidRPr="00154B6E" w14:paraId="70F9A48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6AD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nkfy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7979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7933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0563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06516</w:t>
            </w:r>
          </w:p>
        </w:tc>
      </w:tr>
      <w:tr w:rsidR="00154B6E" w:rsidRPr="00154B6E" w14:paraId="2FAE4C5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894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apb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3AE6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0681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7525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97266</w:t>
            </w:r>
          </w:p>
        </w:tc>
      </w:tr>
      <w:tr w:rsidR="00154B6E" w:rsidRPr="00154B6E" w14:paraId="5EB6788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367B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20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DD31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2332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7A80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61195</w:t>
            </w:r>
          </w:p>
        </w:tc>
      </w:tr>
      <w:tr w:rsidR="00154B6E" w:rsidRPr="00154B6E" w14:paraId="1194AF2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B88C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154B6E">
              <w:rPr>
                <w:rFonts w:eastAsia="Times New Roman"/>
                <w:color w:val="000000"/>
                <w:lang w:val="en-GB"/>
              </w:rPr>
              <w:t>scl000868.1</w:t>
            </w:r>
            <w:proofErr w:type="gramEnd"/>
            <w:r w:rsidRPr="00154B6E">
              <w:rPr>
                <w:rFonts w:eastAsia="Times New Roman"/>
                <w:color w:val="000000"/>
                <w:lang w:val="en-GB"/>
              </w:rPr>
              <w:t>_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BD03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586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F296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407843</w:t>
            </w:r>
          </w:p>
        </w:tc>
      </w:tr>
      <w:tr w:rsidR="00154B6E" w:rsidRPr="00154B6E" w14:paraId="3AD1A34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8D3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Zfp31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90CA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2730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68FA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373821</w:t>
            </w:r>
          </w:p>
        </w:tc>
      </w:tr>
      <w:tr w:rsidR="00154B6E" w:rsidRPr="00154B6E" w14:paraId="465D803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C73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Zfp31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636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277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02A9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275567</w:t>
            </w:r>
          </w:p>
        </w:tc>
      </w:tr>
      <w:tr w:rsidR="00154B6E" w:rsidRPr="00154B6E" w14:paraId="72F6636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EC9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cl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0EC7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3947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CA29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237038</w:t>
            </w:r>
          </w:p>
        </w:tc>
      </w:tr>
      <w:tr w:rsidR="00154B6E" w:rsidRPr="00154B6E" w14:paraId="2677A9F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68F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cl1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B89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6989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11AA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225989</w:t>
            </w:r>
          </w:p>
        </w:tc>
      </w:tr>
      <w:tr w:rsidR="00154B6E" w:rsidRPr="00154B6E" w14:paraId="77FDEBF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59C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Fcer1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D0AD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047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5D01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223042</w:t>
            </w:r>
          </w:p>
        </w:tc>
      </w:tr>
      <w:tr w:rsidR="00154B6E" w:rsidRPr="00154B6E" w14:paraId="78ADF2C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06C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l1r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A9BA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5064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1C7E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67262</w:t>
            </w:r>
          </w:p>
        </w:tc>
      </w:tr>
      <w:tr w:rsidR="00154B6E" w:rsidRPr="00154B6E" w14:paraId="5D0AC88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6C52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nfsf13b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670D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5583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4A64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6629</w:t>
            </w:r>
          </w:p>
        </w:tc>
      </w:tr>
      <w:tr w:rsidR="00154B6E" w:rsidRPr="00154B6E" w14:paraId="4286A8F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D6B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d6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9AF2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4267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1689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42421</w:t>
            </w:r>
          </w:p>
        </w:tc>
      </w:tr>
      <w:tr w:rsidR="00154B6E" w:rsidRPr="00154B6E" w14:paraId="2BA2BAB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27C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st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CF16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2936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53DD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31693</w:t>
            </w:r>
          </w:p>
        </w:tc>
      </w:tr>
      <w:tr w:rsidR="00154B6E" w:rsidRPr="00154B6E" w14:paraId="31F8306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2B1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erping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EBE7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0256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D9C0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31527</w:t>
            </w:r>
          </w:p>
        </w:tc>
      </w:tr>
      <w:tr w:rsidR="00154B6E" w:rsidRPr="00154B6E" w14:paraId="4FA683F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DA8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ols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D313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1671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6632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20976</w:t>
            </w:r>
          </w:p>
        </w:tc>
      </w:tr>
      <w:tr w:rsidR="00154B6E" w:rsidRPr="00154B6E" w14:paraId="3C447F0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834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yp7b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3637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7561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B547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1783</w:t>
            </w:r>
          </w:p>
        </w:tc>
      </w:tr>
      <w:tr w:rsidR="00154B6E" w:rsidRPr="00154B6E" w14:paraId="20E34E8F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C81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38124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A5D2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5344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3F88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155</w:t>
            </w:r>
          </w:p>
        </w:tc>
      </w:tr>
      <w:tr w:rsidR="00154B6E" w:rsidRPr="00154B6E" w14:paraId="4F3E49B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77C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lc2a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5C19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6257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1DBE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07432</w:t>
            </w:r>
          </w:p>
        </w:tc>
      </w:tr>
      <w:tr w:rsidR="00154B6E" w:rsidRPr="00154B6E" w14:paraId="559FFCF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FDE8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8DF7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992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102A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103112</w:t>
            </w:r>
          </w:p>
        </w:tc>
      </w:tr>
      <w:tr w:rsidR="00154B6E" w:rsidRPr="00154B6E" w14:paraId="05A0139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54F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2389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05B4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539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A7AA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065263</w:t>
            </w:r>
          </w:p>
        </w:tc>
      </w:tr>
      <w:tr w:rsidR="00154B6E" w:rsidRPr="00154B6E" w14:paraId="3C34657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4C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Evi2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B5A1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8795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C646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011761</w:t>
            </w:r>
          </w:p>
        </w:tc>
      </w:tr>
      <w:tr w:rsidR="00154B6E" w:rsidRPr="00154B6E" w14:paraId="09D0C6F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3EF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sme2b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1A29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7092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8430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005177</w:t>
            </w:r>
          </w:p>
        </w:tc>
      </w:tr>
      <w:tr w:rsidR="00154B6E" w:rsidRPr="00154B6E" w14:paraId="02D1733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3CD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m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3881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508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832C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979434</w:t>
            </w:r>
          </w:p>
        </w:tc>
      </w:tr>
      <w:tr w:rsidR="00154B6E" w:rsidRPr="00154B6E" w14:paraId="40909C2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98F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F830008K13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4C26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5442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2BA4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949384</w:t>
            </w:r>
          </w:p>
        </w:tc>
      </w:tr>
      <w:tr w:rsidR="00154B6E" w:rsidRPr="00154B6E" w14:paraId="431BD45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F2D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Serping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7038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4408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051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946349</w:t>
            </w:r>
          </w:p>
        </w:tc>
      </w:tr>
      <w:tr w:rsidR="00154B6E" w:rsidRPr="00154B6E" w14:paraId="549502D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A72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430056A10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2810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2661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D89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940015</w:t>
            </w:r>
          </w:p>
        </w:tc>
      </w:tr>
      <w:tr w:rsidR="00154B6E" w:rsidRPr="00154B6E" w14:paraId="5C16C7B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4E2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Cts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2B3D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0888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93DD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83632</w:t>
            </w:r>
          </w:p>
        </w:tc>
      </w:tr>
      <w:tr w:rsidR="00154B6E" w:rsidRPr="00154B6E" w14:paraId="749CF2C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54B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rt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4772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100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CF34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68651</w:t>
            </w:r>
          </w:p>
        </w:tc>
      </w:tr>
      <w:tr w:rsidR="00154B6E" w:rsidRPr="00154B6E" w14:paraId="53899EB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D6E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24092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6B22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799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CCE7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65359</w:t>
            </w:r>
          </w:p>
        </w:tc>
      </w:tr>
      <w:tr w:rsidR="00154B6E" w:rsidRPr="00154B6E" w14:paraId="5E43E89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9E8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s4a8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BC89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3451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C0A4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61446</w:t>
            </w:r>
          </w:p>
        </w:tc>
      </w:tr>
      <w:tr w:rsidR="00154B6E" w:rsidRPr="00154B6E" w14:paraId="7D2E838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C0A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tm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25BD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1667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9A9A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852414</w:t>
            </w:r>
          </w:p>
        </w:tc>
      </w:tr>
      <w:tr w:rsidR="00154B6E" w:rsidRPr="00154B6E" w14:paraId="5F1AA50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72D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C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6979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2499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14ED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90125</w:t>
            </w:r>
          </w:p>
        </w:tc>
      </w:tr>
      <w:tr w:rsidR="00154B6E" w:rsidRPr="00154B6E" w14:paraId="2C9BCF6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37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810009M01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CB08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1192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C7C5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86229</w:t>
            </w:r>
          </w:p>
        </w:tc>
      </w:tr>
      <w:tr w:rsidR="00154B6E" w:rsidRPr="00154B6E" w14:paraId="1C61027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978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Wisp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2129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8845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F670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81375</w:t>
            </w:r>
          </w:p>
        </w:tc>
      </w:tr>
      <w:tr w:rsidR="00154B6E" w:rsidRPr="00154B6E" w14:paraId="4E31C30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5CD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130015P11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0F83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7884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E856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79599</w:t>
            </w:r>
          </w:p>
        </w:tc>
      </w:tr>
      <w:tr w:rsidR="00154B6E" w:rsidRPr="00154B6E" w14:paraId="2BF7212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876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y8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ACD9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649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EC20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50246</w:t>
            </w:r>
          </w:p>
        </w:tc>
      </w:tr>
      <w:tr w:rsidR="00154B6E" w:rsidRPr="00154B6E" w14:paraId="31150D3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748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Ctp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2DC7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2280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1C73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46181</w:t>
            </w:r>
          </w:p>
        </w:tc>
      </w:tr>
      <w:tr w:rsidR="00154B6E" w:rsidRPr="00154B6E" w14:paraId="39B48F3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7DE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Ctp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1C92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615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DA6C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38385</w:t>
            </w:r>
          </w:p>
        </w:tc>
      </w:tr>
      <w:tr w:rsidR="00154B6E" w:rsidRPr="00154B6E" w14:paraId="31715AC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FAA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2456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82DF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3991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921C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17908</w:t>
            </w:r>
          </w:p>
        </w:tc>
      </w:tr>
      <w:tr w:rsidR="00154B6E" w:rsidRPr="00154B6E" w14:paraId="0C8865B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965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inagl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CA8C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3678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4CF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70407</w:t>
            </w:r>
          </w:p>
        </w:tc>
      </w:tr>
      <w:tr w:rsidR="00154B6E" w:rsidRPr="00154B6E" w14:paraId="17898F3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F8B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xcl1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F4DE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9037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CBD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670463</w:t>
            </w:r>
          </w:p>
        </w:tc>
      </w:tr>
      <w:tr w:rsidR="00154B6E" w:rsidRPr="00154B6E" w14:paraId="0EDF7C6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86C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Xcl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B0FD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0073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B426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644635</w:t>
            </w:r>
          </w:p>
        </w:tc>
      </w:tr>
      <w:tr w:rsidR="00154B6E" w:rsidRPr="00154B6E" w14:paraId="134BAC34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49F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gfb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3B04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1231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E269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621724</w:t>
            </w:r>
          </w:p>
        </w:tc>
      </w:tr>
      <w:tr w:rsidR="00154B6E" w:rsidRPr="00154B6E" w14:paraId="2CA7800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FA9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2m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F596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2988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6C45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84313</w:t>
            </w:r>
          </w:p>
        </w:tc>
      </w:tr>
      <w:tr w:rsidR="00154B6E" w:rsidRPr="00154B6E" w14:paraId="4B83BFE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0D8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thfd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C8EB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7446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D1BE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79389</w:t>
            </w:r>
          </w:p>
        </w:tc>
      </w:tr>
      <w:tr w:rsidR="00154B6E" w:rsidRPr="00154B6E" w14:paraId="4E1FD0E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3AF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gfb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2C9F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2930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C406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78811</w:t>
            </w:r>
          </w:p>
        </w:tc>
      </w:tr>
      <w:tr w:rsidR="00154B6E" w:rsidRPr="00154B6E" w14:paraId="5231305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7F0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tp10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E7B2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8065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7FBB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75788</w:t>
            </w:r>
          </w:p>
        </w:tc>
      </w:tr>
      <w:tr w:rsidR="00154B6E" w:rsidRPr="00154B6E" w14:paraId="5C8BEDA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859A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500012F01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4A35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5939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B90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65454</w:t>
            </w:r>
          </w:p>
        </w:tc>
      </w:tr>
      <w:tr w:rsidR="00154B6E" w:rsidRPr="00154B6E" w14:paraId="4616545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207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130072J0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F7EA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5944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A853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47892</w:t>
            </w:r>
          </w:p>
        </w:tc>
      </w:tr>
      <w:tr w:rsidR="00154B6E" w:rsidRPr="00154B6E" w14:paraId="08EF88E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9B7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pobec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2F21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5734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F050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41328</w:t>
            </w:r>
          </w:p>
        </w:tc>
      </w:tr>
      <w:tr w:rsidR="00154B6E" w:rsidRPr="00154B6E" w14:paraId="0D7E2F13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A65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spb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20A3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9218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E9DF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37612</w:t>
            </w:r>
          </w:p>
        </w:tc>
      </w:tr>
      <w:tr w:rsidR="00154B6E" w:rsidRPr="00154B6E" w14:paraId="1646FB3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9D6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tf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4614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1828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48BE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506775</w:t>
            </w:r>
          </w:p>
        </w:tc>
      </w:tr>
      <w:tr w:rsidR="00154B6E" w:rsidRPr="00154B6E" w14:paraId="43749F5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944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d18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5F23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1802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AE4B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485319</w:t>
            </w:r>
          </w:p>
        </w:tc>
      </w:tr>
      <w:tr w:rsidR="00154B6E" w:rsidRPr="00154B6E" w14:paraId="76C13D1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81A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4935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5FAA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3939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EB27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48339</w:t>
            </w:r>
          </w:p>
        </w:tc>
      </w:tr>
      <w:tr w:rsidR="00154B6E" w:rsidRPr="00154B6E" w14:paraId="0033C19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A97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Irgm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B7C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7850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20D4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476046</w:t>
            </w:r>
          </w:p>
        </w:tc>
      </w:tr>
      <w:tr w:rsidR="00154B6E" w:rsidRPr="00154B6E" w14:paraId="32F5E7C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C08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630009I04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4F2D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66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58E6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465243</w:t>
            </w:r>
          </w:p>
        </w:tc>
      </w:tr>
      <w:tr w:rsidR="00154B6E" w:rsidRPr="00154B6E" w14:paraId="5F2BDE2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B02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BC01367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9B3B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7807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113A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458938</w:t>
            </w:r>
          </w:p>
        </w:tc>
      </w:tr>
      <w:tr w:rsidR="00154B6E" w:rsidRPr="00154B6E" w14:paraId="23558F4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5B0D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Mill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E16E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393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24E6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445967</w:t>
            </w:r>
          </w:p>
        </w:tc>
      </w:tr>
      <w:tr w:rsidR="00154B6E" w:rsidRPr="00154B6E" w14:paraId="10B2044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0E1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lecsf1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7D29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930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6A7D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4169</w:t>
            </w:r>
          </w:p>
        </w:tc>
      </w:tr>
      <w:tr w:rsidR="00154B6E" w:rsidRPr="00154B6E" w14:paraId="31D5D58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E67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Upp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858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5114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33D5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409486</w:t>
            </w:r>
          </w:p>
        </w:tc>
      </w:tr>
      <w:tr w:rsidR="00154B6E" w:rsidRPr="00154B6E" w14:paraId="7CDA381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67F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zi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7AEE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9904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E6A2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77803</w:t>
            </w:r>
          </w:p>
        </w:tc>
      </w:tr>
      <w:tr w:rsidR="00154B6E" w:rsidRPr="00154B6E" w14:paraId="57BCE5D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6F54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F630107D10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C17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8737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0CFB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66734</w:t>
            </w:r>
          </w:p>
        </w:tc>
      </w:tr>
      <w:tr w:rsidR="00154B6E" w:rsidRPr="00154B6E" w14:paraId="0C9CB27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0EF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Prkcdbp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A4F6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5682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61B2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61063</w:t>
            </w:r>
          </w:p>
        </w:tc>
      </w:tr>
      <w:tr w:rsidR="00154B6E" w:rsidRPr="00154B6E" w14:paraId="4BEF8EB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260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Ctsz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B514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8127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A168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60832</w:t>
            </w:r>
          </w:p>
        </w:tc>
      </w:tr>
      <w:tr w:rsidR="00154B6E" w:rsidRPr="00154B6E" w14:paraId="18EA4C2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C40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kp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2F79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8209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1093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46539</w:t>
            </w:r>
          </w:p>
        </w:tc>
      </w:tr>
      <w:tr w:rsidR="00154B6E" w:rsidRPr="00154B6E" w14:paraId="57A305D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839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LOC3810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C5BF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537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0950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19322</w:t>
            </w:r>
          </w:p>
        </w:tc>
      </w:tr>
      <w:tr w:rsidR="00154B6E" w:rsidRPr="00154B6E" w14:paraId="177DC4D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D51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msb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2678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1723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9E11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13413</w:t>
            </w:r>
          </w:p>
        </w:tc>
      </w:tr>
      <w:tr w:rsidR="00154B6E" w:rsidRPr="00154B6E" w14:paraId="6096827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510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Rhoc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46D5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782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3F54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307486</w:t>
            </w:r>
          </w:p>
        </w:tc>
      </w:tr>
      <w:tr w:rsidR="00154B6E" w:rsidRPr="00154B6E" w14:paraId="407972A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9E0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dx2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310E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1577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BC3F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93789</w:t>
            </w:r>
          </w:p>
        </w:tc>
      </w:tr>
      <w:tr w:rsidR="00154B6E" w:rsidRPr="00154B6E" w14:paraId="7DB3232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F888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Rarres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51DB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4774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2200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92376</w:t>
            </w:r>
          </w:p>
        </w:tc>
      </w:tr>
      <w:tr w:rsidR="00154B6E" w:rsidRPr="00154B6E" w14:paraId="3CE96A1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5A8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154B6E">
              <w:rPr>
                <w:rFonts w:eastAsia="Times New Roman"/>
                <w:color w:val="000000"/>
                <w:lang w:val="en-GB"/>
              </w:rPr>
              <w:t>scl0002116.1</w:t>
            </w:r>
            <w:proofErr w:type="gramEnd"/>
            <w:r w:rsidRPr="00154B6E">
              <w:rPr>
                <w:rFonts w:eastAsia="Times New Roman"/>
                <w:color w:val="000000"/>
                <w:lang w:val="en-GB"/>
              </w:rPr>
              <w:t>_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1C2B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0340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85EC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56225</w:t>
            </w:r>
          </w:p>
        </w:tc>
      </w:tr>
      <w:tr w:rsidR="00154B6E" w:rsidRPr="00154B6E" w14:paraId="0E5DAAC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ADC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sdmdc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17DD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9963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5417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37099</w:t>
            </w:r>
          </w:p>
        </w:tc>
      </w:tr>
      <w:tr w:rsidR="00154B6E" w:rsidRPr="00154B6E" w14:paraId="598209C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D7CB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I48110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766C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914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FC83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29447</w:t>
            </w:r>
          </w:p>
        </w:tc>
      </w:tr>
      <w:tr w:rsidR="00154B6E" w:rsidRPr="00154B6E" w14:paraId="19DA4C2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F36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Tinagl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CD93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2544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6C7C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28773</w:t>
            </w:r>
          </w:p>
        </w:tc>
      </w:tr>
      <w:tr w:rsidR="00154B6E" w:rsidRPr="00154B6E" w14:paraId="6506EF68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0C2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Axud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6C61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552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9B08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2764</w:t>
            </w:r>
          </w:p>
        </w:tc>
      </w:tr>
      <w:tr w:rsidR="00154B6E" w:rsidRPr="00154B6E" w14:paraId="4DFE725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4EF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la1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1EA1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0877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E7EA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26134</w:t>
            </w:r>
          </w:p>
        </w:tc>
      </w:tr>
      <w:tr w:rsidR="00154B6E" w:rsidRPr="00154B6E" w14:paraId="0BE428B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3B3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bef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0396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7998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79D8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17743</w:t>
            </w:r>
          </w:p>
        </w:tc>
      </w:tr>
      <w:tr w:rsidR="00154B6E" w:rsidRPr="00154B6E" w14:paraId="4659734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4C3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lod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BD1F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4066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3031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09503</w:t>
            </w:r>
          </w:p>
        </w:tc>
      </w:tr>
      <w:tr w:rsidR="00154B6E" w:rsidRPr="00154B6E" w14:paraId="35857CF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24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Ppp1r14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DE33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6664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3126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08132</w:t>
            </w:r>
          </w:p>
        </w:tc>
      </w:tr>
      <w:tr w:rsidR="00154B6E" w:rsidRPr="00154B6E" w14:paraId="100C2C8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6F1A1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200013B22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0A3A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1816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3024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04556</w:t>
            </w:r>
          </w:p>
        </w:tc>
      </w:tr>
      <w:tr w:rsidR="00154B6E" w:rsidRPr="00154B6E" w14:paraId="4F5C39D5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ECE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lr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397C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0341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1B86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03454</w:t>
            </w:r>
          </w:p>
        </w:tc>
      </w:tr>
      <w:tr w:rsidR="00154B6E" w:rsidRPr="00154B6E" w14:paraId="768D44D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88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0EFB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9646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89E4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194741</w:t>
            </w:r>
          </w:p>
        </w:tc>
      </w:tr>
      <w:tr w:rsidR="00154B6E" w:rsidRPr="00154B6E" w14:paraId="1159E37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C7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tih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E5D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7379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F74A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188125</w:t>
            </w:r>
          </w:p>
        </w:tc>
      </w:tr>
      <w:tr w:rsidR="00154B6E" w:rsidRPr="00154B6E" w14:paraId="07C59D4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F3D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H2-Q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542C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2263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F33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184234</w:t>
            </w:r>
          </w:p>
        </w:tc>
      </w:tr>
      <w:tr w:rsidR="00154B6E" w:rsidRPr="00154B6E" w14:paraId="4B492A2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4C4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Gadd45g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2450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9747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FA8B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161738</w:t>
            </w:r>
          </w:p>
        </w:tc>
      </w:tr>
      <w:tr w:rsidR="00154B6E" w:rsidRPr="00154B6E" w14:paraId="48839247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360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hbs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C307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4369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C061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134673</w:t>
            </w:r>
          </w:p>
        </w:tc>
      </w:tr>
      <w:tr w:rsidR="00154B6E" w:rsidRPr="00154B6E" w14:paraId="2D19391A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7E7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Klra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4734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6131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82E6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8586</w:t>
            </w:r>
          </w:p>
        </w:tc>
      </w:tr>
      <w:tr w:rsidR="00154B6E" w:rsidRPr="00154B6E" w14:paraId="36B9BA7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074C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Ctsb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E054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9830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DA46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82626</w:t>
            </w:r>
          </w:p>
        </w:tc>
      </w:tr>
      <w:tr w:rsidR="00154B6E" w:rsidRPr="00154B6E" w14:paraId="1639F8DC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80E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Enpp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70CEF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28655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7F47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81517</w:t>
            </w:r>
          </w:p>
        </w:tc>
      </w:tr>
      <w:tr w:rsidR="00154B6E" w:rsidRPr="00154B6E" w14:paraId="2C29762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C6EB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mem176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80BA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1729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3B6D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6547</w:t>
            </w:r>
          </w:p>
        </w:tc>
      </w:tr>
      <w:tr w:rsidR="00154B6E" w:rsidRPr="00154B6E" w14:paraId="19296E29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695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fi20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60B0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485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2447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26933</w:t>
            </w:r>
          </w:p>
        </w:tc>
      </w:tr>
      <w:tr w:rsidR="00154B6E" w:rsidRPr="00154B6E" w14:paraId="4236F101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3E81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Klre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AD7D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2613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698F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26431</w:t>
            </w:r>
          </w:p>
        </w:tc>
      </w:tr>
      <w:tr w:rsidR="00154B6E" w:rsidRPr="00154B6E" w14:paraId="61A01CD2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892D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rf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56BDD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-1.04383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7D48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22235</w:t>
            </w:r>
          </w:p>
        </w:tc>
      </w:tr>
      <w:tr w:rsidR="00154B6E" w:rsidRPr="00154B6E" w14:paraId="4CDAC81B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E9AE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Irf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9580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7272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1C7C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019846</w:t>
            </w:r>
          </w:p>
        </w:tc>
      </w:tr>
      <w:tr w:rsidR="00154B6E" w:rsidRPr="00154B6E" w14:paraId="6C4025F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9C5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010005H15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951A2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6446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D64C8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659208</w:t>
            </w:r>
          </w:p>
        </w:tc>
      </w:tr>
      <w:tr w:rsidR="00154B6E" w:rsidRPr="00154B6E" w14:paraId="35638290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2CB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154B6E">
              <w:rPr>
                <w:rFonts w:eastAsia="Times New Roman"/>
                <w:color w:val="000000"/>
                <w:lang w:val="en-GB"/>
              </w:rPr>
              <w:t>Fo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8C33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2.51799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6F0E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4653891</w:t>
            </w:r>
          </w:p>
        </w:tc>
      </w:tr>
      <w:tr w:rsidR="00154B6E" w:rsidRPr="00154B6E" w14:paraId="6FC45F46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A933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Tacstd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BF007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0019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428F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650656</w:t>
            </w:r>
          </w:p>
        </w:tc>
      </w:tr>
      <w:tr w:rsidR="00154B6E" w:rsidRPr="00154B6E" w14:paraId="549507F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EEA6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430002D13Ri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B37A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2896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2402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3244027</w:t>
            </w:r>
          </w:p>
        </w:tc>
      </w:tr>
      <w:tr w:rsidR="00154B6E" w:rsidRPr="00154B6E" w14:paraId="33AFBB2D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6899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yr6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9A0CE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6592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AD5F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214038</w:t>
            </w:r>
          </w:p>
        </w:tc>
      </w:tr>
      <w:tr w:rsidR="00154B6E" w:rsidRPr="00154B6E" w14:paraId="354890AE" w14:textId="77777777" w:rsidTr="00154B6E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81CA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Cyr6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C176C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51659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B599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1201091</w:t>
            </w:r>
          </w:p>
        </w:tc>
      </w:tr>
      <w:tr w:rsidR="00154B6E" w:rsidRPr="00154B6E" w14:paraId="2BCB981A" w14:textId="77777777" w:rsidTr="00154B6E">
        <w:trPr>
          <w:trHeight w:val="32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3E40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Dusp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7EB54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82838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BB355" w14:textId="77777777" w:rsidR="00154B6E" w:rsidRPr="00154B6E" w:rsidRDefault="00154B6E" w:rsidP="00154B6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54B6E">
              <w:rPr>
                <w:rFonts w:eastAsia="Times New Roman"/>
                <w:color w:val="000000"/>
                <w:lang w:val="en-GB"/>
              </w:rPr>
              <w:t>1.0965629</w:t>
            </w:r>
          </w:p>
        </w:tc>
      </w:tr>
    </w:tbl>
    <w:p w14:paraId="3C96D737" w14:textId="77777777" w:rsidR="00154B6E" w:rsidRDefault="00154B6E" w:rsidP="00154B6E">
      <w:pPr>
        <w:jc w:val="center"/>
      </w:pPr>
    </w:p>
    <w:p w14:paraId="01CB348C" w14:textId="7F30527B" w:rsidR="001C5951" w:rsidRDefault="00DD142D" w:rsidP="00DD142D">
      <w:pPr>
        <w:widowControl w:val="0"/>
        <w:autoSpaceDE w:val="0"/>
        <w:autoSpaceDN w:val="0"/>
        <w:adjustRightInd w:val="0"/>
      </w:pPr>
      <w:r>
        <w:rPr>
          <w:rFonts w:ascii="TimesNewRoman" w:eastAsiaTheme="minorEastAsia" w:hAnsi="TimesNewRoman" w:cs="TimesNewRoman"/>
          <w:b/>
          <w:bCs/>
          <w:sz w:val="24"/>
          <w:szCs w:val="24"/>
        </w:rPr>
        <w:t xml:space="preserve">Expanded View Table EV2. </w:t>
      </w:r>
      <w:r>
        <w:rPr>
          <w:rFonts w:ascii="TimesNewRoman" w:eastAsiaTheme="minorEastAsia" w:hAnsi="TimesNewRoman" w:cs="TimesNewRoman"/>
          <w:sz w:val="24"/>
          <w:szCs w:val="24"/>
        </w:rPr>
        <w:t xml:space="preserve">List of genes induced similarly by IFNα and </w:t>
      </w:r>
      <w:proofErr w:type="spellStart"/>
      <w:r>
        <w:rPr>
          <w:rFonts w:ascii="TimesNewRoman" w:eastAsiaTheme="minorEastAsia" w:hAnsi="TimesNewRoman" w:cs="TimesNewRoman"/>
          <w:sz w:val="24"/>
          <w:szCs w:val="24"/>
        </w:rPr>
        <w:t>IFNλ</w:t>
      </w:r>
      <w:proofErr w:type="spellEnd"/>
      <w:r>
        <w:rPr>
          <w:rFonts w:ascii="TimesNewRoman" w:eastAsiaTheme="minorEastAsia" w:hAnsi="TimesNewRoman" w:cs="TimesNewRoman"/>
          <w:sz w:val="24"/>
          <w:szCs w:val="24"/>
        </w:rPr>
        <w:t xml:space="preserve"> genes, as</w:t>
      </w:r>
      <w:r>
        <w:rPr>
          <w:rFonts w:ascii="TimesNewRoman" w:eastAsiaTheme="minorEastAsia" w:hAnsi="TimesNewRoman" w:cs="TimesNew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NewRoman" w:eastAsiaTheme="minorEastAsia" w:hAnsi="TimesNewRoman" w:cs="TimesNewRoman"/>
          <w:sz w:val="24"/>
          <w:szCs w:val="24"/>
        </w:rPr>
        <w:t>assessed by microarray and obtained as explained for Fig 4B and D.</w:t>
      </w:r>
    </w:p>
    <w:sectPr w:rsidR="001C5951" w:rsidSect="00F375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03B"/>
    <w:rsid w:val="00154B6E"/>
    <w:rsid w:val="001C5951"/>
    <w:rsid w:val="001E3442"/>
    <w:rsid w:val="004C653E"/>
    <w:rsid w:val="006A303B"/>
    <w:rsid w:val="00DD142D"/>
    <w:rsid w:val="00E95E73"/>
    <w:rsid w:val="00F3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CA95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3B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A303B"/>
    <w:pPr>
      <w:spacing w:before="120"/>
      <w:ind w:firstLine="720"/>
    </w:pPr>
    <w:rPr>
      <w:rFonts w:eastAsia="Times New Roman"/>
      <w:sz w:val="24"/>
      <w:szCs w:val="24"/>
    </w:rPr>
  </w:style>
  <w:style w:type="character" w:styleId="CommentReference">
    <w:name w:val="annotation reference"/>
    <w:rsid w:val="006A303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A303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6A303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rsid w:val="006A303B"/>
    <w:rPr>
      <w:color w:val="0000FF"/>
      <w:u w:val="single"/>
    </w:rPr>
  </w:style>
  <w:style w:type="paragraph" w:customStyle="1" w:styleId="Teaser">
    <w:name w:val="Teaser"/>
    <w:basedOn w:val="Normal"/>
    <w:rsid w:val="006A303B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0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3B"/>
    <w:rPr>
      <w:rFonts w:ascii="Lucida Grande" w:eastAsia="Calibri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54B6E"/>
    <w:rPr>
      <w:color w:val="800080"/>
      <w:u w:val="single"/>
    </w:rPr>
  </w:style>
  <w:style w:type="paragraph" w:customStyle="1" w:styleId="xl63">
    <w:name w:val="xl63"/>
    <w:basedOn w:val="Normal"/>
    <w:rsid w:val="00154B6E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4">
    <w:name w:val="xl64"/>
    <w:basedOn w:val="Normal"/>
    <w:rsid w:val="00154B6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5">
    <w:name w:val="xl65"/>
    <w:basedOn w:val="Normal"/>
    <w:rsid w:val="00154B6E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6">
    <w:name w:val="xl66"/>
    <w:basedOn w:val="Normal"/>
    <w:rsid w:val="00154B6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154B6E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8">
    <w:name w:val="xl68"/>
    <w:basedOn w:val="Normal"/>
    <w:rsid w:val="00154B6E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9">
    <w:name w:val="xl69"/>
    <w:basedOn w:val="Normal"/>
    <w:rsid w:val="00154B6E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0">
    <w:name w:val="xl70"/>
    <w:basedOn w:val="Normal"/>
    <w:rsid w:val="00154B6E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71">
    <w:name w:val="xl71"/>
    <w:basedOn w:val="Normal"/>
    <w:rsid w:val="00154B6E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2">
    <w:name w:val="xl72"/>
    <w:basedOn w:val="Normal"/>
    <w:rsid w:val="00154B6E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3">
    <w:name w:val="xl73"/>
    <w:basedOn w:val="Normal"/>
    <w:rsid w:val="00154B6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  <w:style w:type="paragraph" w:customStyle="1" w:styleId="xl74">
    <w:name w:val="xl74"/>
    <w:basedOn w:val="Normal"/>
    <w:rsid w:val="00154B6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  <w:style w:type="paragraph" w:customStyle="1" w:styleId="xl75">
    <w:name w:val="xl75"/>
    <w:basedOn w:val="Normal"/>
    <w:rsid w:val="00154B6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3B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A303B"/>
    <w:pPr>
      <w:spacing w:before="120"/>
      <w:ind w:firstLine="720"/>
    </w:pPr>
    <w:rPr>
      <w:rFonts w:eastAsia="Times New Roman"/>
      <w:sz w:val="24"/>
      <w:szCs w:val="24"/>
    </w:rPr>
  </w:style>
  <w:style w:type="character" w:styleId="CommentReference">
    <w:name w:val="annotation reference"/>
    <w:rsid w:val="006A303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A303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6A303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rsid w:val="006A303B"/>
    <w:rPr>
      <w:color w:val="0000FF"/>
      <w:u w:val="single"/>
    </w:rPr>
  </w:style>
  <w:style w:type="paragraph" w:customStyle="1" w:styleId="Teaser">
    <w:name w:val="Teaser"/>
    <w:basedOn w:val="Normal"/>
    <w:rsid w:val="006A303B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0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3B"/>
    <w:rPr>
      <w:rFonts w:ascii="Lucida Grande" w:eastAsia="Calibri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54B6E"/>
    <w:rPr>
      <w:color w:val="800080"/>
      <w:u w:val="single"/>
    </w:rPr>
  </w:style>
  <w:style w:type="paragraph" w:customStyle="1" w:styleId="xl63">
    <w:name w:val="xl63"/>
    <w:basedOn w:val="Normal"/>
    <w:rsid w:val="00154B6E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4">
    <w:name w:val="xl64"/>
    <w:basedOn w:val="Normal"/>
    <w:rsid w:val="00154B6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5">
    <w:name w:val="xl65"/>
    <w:basedOn w:val="Normal"/>
    <w:rsid w:val="00154B6E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6">
    <w:name w:val="xl66"/>
    <w:basedOn w:val="Normal"/>
    <w:rsid w:val="00154B6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154B6E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8">
    <w:name w:val="xl68"/>
    <w:basedOn w:val="Normal"/>
    <w:rsid w:val="00154B6E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9">
    <w:name w:val="xl69"/>
    <w:basedOn w:val="Normal"/>
    <w:rsid w:val="00154B6E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0">
    <w:name w:val="xl70"/>
    <w:basedOn w:val="Normal"/>
    <w:rsid w:val="00154B6E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71">
    <w:name w:val="xl71"/>
    <w:basedOn w:val="Normal"/>
    <w:rsid w:val="00154B6E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2">
    <w:name w:val="xl72"/>
    <w:basedOn w:val="Normal"/>
    <w:rsid w:val="00154B6E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3">
    <w:name w:val="xl73"/>
    <w:basedOn w:val="Normal"/>
    <w:rsid w:val="00154B6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  <w:style w:type="paragraph" w:customStyle="1" w:styleId="xl74">
    <w:name w:val="xl74"/>
    <w:basedOn w:val="Normal"/>
    <w:rsid w:val="00154B6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  <w:style w:type="paragraph" w:customStyle="1" w:styleId="xl75">
    <w:name w:val="xl75"/>
    <w:basedOn w:val="Normal"/>
    <w:rsid w:val="00154B6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9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67</Words>
  <Characters>9502</Characters>
  <Application>Microsoft Macintosh Word</Application>
  <DocSecurity>0</DocSecurity>
  <Lines>79</Lines>
  <Paragraphs>22</Paragraphs>
  <ScaleCrop>false</ScaleCrop>
  <Company>NIMR</Company>
  <LinksUpToDate>false</LinksUpToDate>
  <CharactersWithSpaces>1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son</dc:creator>
  <cp:keywords/>
  <dc:description/>
  <cp:lastModifiedBy>Gerlinde Schuster</cp:lastModifiedBy>
  <cp:revision>2</cp:revision>
  <dcterms:created xsi:type="dcterms:W3CDTF">2016-07-11T14:21:00Z</dcterms:created>
  <dcterms:modified xsi:type="dcterms:W3CDTF">2016-07-11T14:21:00Z</dcterms:modified>
</cp:coreProperties>
</file>